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232D1D" w14:textId="3DC3DD57" w:rsidR="003E61F0" w:rsidRPr="003E61F0" w:rsidRDefault="003E61F0" w:rsidP="003E61F0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8E5A9C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3E61F0">
        <w:rPr>
          <w:rFonts w:ascii="Times New Roman" w:hAnsi="Times New Roman" w:cs="Times New Roman"/>
          <w:b/>
          <w:bCs/>
          <w:sz w:val="24"/>
          <w:szCs w:val="24"/>
        </w:rPr>
        <w:t>minolysis</w:t>
      </w:r>
      <w:proofErr w:type="spellEnd"/>
      <w:r w:rsidRPr="003E61F0">
        <w:rPr>
          <w:rFonts w:ascii="Times New Roman" w:hAnsi="Times New Roman" w:cs="Times New Roman"/>
          <w:b/>
          <w:bCs/>
          <w:sz w:val="24"/>
          <w:szCs w:val="24"/>
        </w:rPr>
        <w:t>-Mediated Single</w:t>
      </w:r>
      <w:r w:rsidR="00253450" w:rsidRPr="003E61F0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BB2AA1" w:rsidRPr="003E61F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53450" w:rsidRPr="003E61F0">
        <w:rPr>
          <w:rFonts w:ascii="Times New Roman" w:hAnsi="Times New Roman" w:cs="Times New Roman"/>
          <w:b/>
          <w:bCs/>
          <w:sz w:val="24"/>
          <w:szCs w:val="24"/>
        </w:rPr>
        <w:t xml:space="preserve">tep </w:t>
      </w:r>
      <w:r w:rsidR="00BB2AA1" w:rsidRPr="003E61F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0406F" w:rsidRPr="003E61F0">
        <w:rPr>
          <w:rFonts w:ascii="Times New Roman" w:hAnsi="Times New Roman" w:cs="Times New Roman"/>
          <w:b/>
          <w:bCs/>
          <w:sz w:val="24"/>
          <w:szCs w:val="24"/>
        </w:rPr>
        <w:t xml:space="preserve">urface </w:t>
      </w:r>
      <w:r w:rsidR="00BB2AA1" w:rsidRPr="003E61F0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E43B60" w:rsidRPr="003E61F0">
        <w:rPr>
          <w:rFonts w:ascii="Times New Roman" w:hAnsi="Times New Roman" w:cs="Times New Roman"/>
          <w:b/>
          <w:bCs/>
          <w:sz w:val="24"/>
          <w:szCs w:val="24"/>
        </w:rPr>
        <w:t xml:space="preserve">unctionalization </w:t>
      </w:r>
      <w:r w:rsidR="0090406F" w:rsidRPr="003E61F0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</w:p>
    <w:p w14:paraId="67A5461A" w14:textId="0A3F1E85" w:rsidR="0090406F" w:rsidRPr="003E61F0" w:rsidRDefault="00BB2AA1" w:rsidP="003E61F0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3E61F0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0E2C50" w:rsidRPr="003E61F0">
        <w:rPr>
          <w:rFonts w:ascii="Times New Roman" w:hAnsi="Times New Roman" w:cs="Times New Roman"/>
          <w:b/>
          <w:bCs/>
          <w:sz w:val="24"/>
          <w:szCs w:val="24"/>
        </w:rPr>
        <w:t>oly(</w:t>
      </w:r>
      <w:proofErr w:type="gramEnd"/>
      <w:r w:rsidR="000E2C50" w:rsidRPr="003E61F0">
        <w:rPr>
          <w:rFonts w:ascii="Times New Roman" w:hAnsi="Times New Roman" w:cs="Times New Roman"/>
          <w:b/>
          <w:bCs/>
          <w:sz w:val="24"/>
          <w:szCs w:val="24"/>
        </w:rPr>
        <w:t>butyl</w:t>
      </w:r>
      <w:r w:rsidR="003E61F0" w:rsidRPr="003E61F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E2C50" w:rsidRPr="003E61F0">
        <w:rPr>
          <w:rFonts w:ascii="Times New Roman" w:hAnsi="Times New Roman" w:cs="Times New Roman"/>
          <w:b/>
          <w:bCs/>
          <w:sz w:val="24"/>
          <w:szCs w:val="24"/>
        </w:rPr>
        <w:t xml:space="preserve">cyanoacrylate) </w:t>
      </w:r>
      <w:r w:rsidRPr="003E61F0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253450" w:rsidRPr="003E61F0">
        <w:rPr>
          <w:rFonts w:ascii="Times New Roman" w:hAnsi="Times New Roman" w:cs="Times New Roman"/>
          <w:b/>
          <w:bCs/>
          <w:sz w:val="24"/>
          <w:szCs w:val="24"/>
        </w:rPr>
        <w:t>icrobubbles</w:t>
      </w:r>
      <w:r w:rsidRPr="003E61F0">
        <w:rPr>
          <w:rFonts w:ascii="Times New Roman" w:hAnsi="Times New Roman" w:cs="Times New Roman"/>
          <w:b/>
          <w:bCs/>
          <w:sz w:val="24"/>
          <w:szCs w:val="24"/>
        </w:rPr>
        <w:t xml:space="preserve"> for Ultrasound Molecular Imaging</w:t>
      </w:r>
    </w:p>
    <w:p w14:paraId="4634AD1E" w14:textId="77777777" w:rsidR="008A4EE5" w:rsidRDefault="008A4EE5" w:rsidP="006F48EE">
      <w:pPr>
        <w:pStyle w:val="AuthorsFull"/>
        <w:spacing w:line="480" w:lineRule="auto"/>
      </w:pPr>
    </w:p>
    <w:p w14:paraId="4E00CBC4" w14:textId="6D287C64" w:rsidR="0070465D" w:rsidRPr="00D32A62" w:rsidRDefault="0070465D" w:rsidP="006F48EE">
      <w:pPr>
        <w:pStyle w:val="AuthorsFull"/>
        <w:spacing w:line="480" w:lineRule="auto"/>
        <w:rPr>
          <w:lang w:val="de-DE"/>
        </w:rPr>
      </w:pPr>
      <w:r w:rsidRPr="00D32A62">
        <w:rPr>
          <w:lang w:val="de-DE"/>
        </w:rPr>
        <w:t xml:space="preserve">Junlin Chen, Bi Wang, </w:t>
      </w:r>
      <w:r w:rsidR="005B557F" w:rsidRPr="00D32A62">
        <w:rPr>
          <w:lang w:val="de-DE"/>
        </w:rPr>
        <w:t xml:space="preserve">Anshuman Dasgupta, </w:t>
      </w:r>
      <w:r w:rsidR="00D8028C" w:rsidRPr="00D32A62">
        <w:rPr>
          <w:lang w:val="de-DE"/>
        </w:rPr>
        <w:t xml:space="preserve">Celine Porte, </w:t>
      </w:r>
      <w:r w:rsidR="001E5F30" w:rsidRPr="00D32A62">
        <w:rPr>
          <w:lang w:val="de-DE"/>
        </w:rPr>
        <w:t>Lisa Eckardt</w:t>
      </w:r>
      <w:r w:rsidR="00E473FB" w:rsidRPr="00D32A62">
        <w:rPr>
          <w:lang w:val="de-DE"/>
        </w:rPr>
        <w:t>,</w:t>
      </w:r>
      <w:r w:rsidR="00E473FB" w:rsidRPr="00D32A62">
        <w:rPr>
          <w:rFonts w:eastAsiaTheme="minorEastAsia" w:hint="eastAsia"/>
          <w:lang w:val="de-DE" w:eastAsia="zh-CN"/>
        </w:rPr>
        <w:t xml:space="preserve"> </w:t>
      </w:r>
      <w:r w:rsidRPr="00D32A62">
        <w:rPr>
          <w:lang w:val="de-DE"/>
        </w:rPr>
        <w:t xml:space="preserve">Jinwei Qi, </w:t>
      </w:r>
      <w:r w:rsidR="008A4EE5" w:rsidRPr="00D32A62">
        <w:rPr>
          <w:lang w:val="de-DE"/>
        </w:rPr>
        <w:t xml:space="preserve">Marek Weiler, </w:t>
      </w:r>
      <w:r w:rsidRPr="00D32A62">
        <w:rPr>
          <w:lang w:val="de-DE"/>
        </w:rPr>
        <w:t>Twan Lammer</w:t>
      </w:r>
      <w:r w:rsidR="003E61F0" w:rsidRPr="00D32A62">
        <w:rPr>
          <w:lang w:val="de-DE"/>
        </w:rPr>
        <w:t>s</w:t>
      </w:r>
      <w:r w:rsidRPr="00D32A62">
        <w:rPr>
          <w:lang w:val="de-DE"/>
        </w:rPr>
        <w:t xml:space="preserve">, Anne Rix, </w:t>
      </w:r>
      <w:r w:rsidR="005F40CF" w:rsidRPr="00D32A62">
        <w:rPr>
          <w:lang w:val="de-DE"/>
        </w:rPr>
        <w:t xml:space="preserve">Yang Shi, </w:t>
      </w:r>
      <w:r w:rsidRPr="00D32A62">
        <w:rPr>
          <w:lang w:val="de-DE"/>
        </w:rPr>
        <w:t>Fabian Kiessling*</w:t>
      </w:r>
    </w:p>
    <w:p w14:paraId="0F95EC95" w14:textId="77777777" w:rsidR="0070465D" w:rsidRPr="00D32A62" w:rsidRDefault="0070465D" w:rsidP="006F48EE">
      <w:pPr>
        <w:pStyle w:val="AuthorsFull"/>
        <w:spacing w:line="480" w:lineRule="auto"/>
        <w:rPr>
          <w:lang w:val="de-DE"/>
        </w:rPr>
      </w:pPr>
    </w:p>
    <w:p w14:paraId="05A1C375" w14:textId="77777777" w:rsidR="0070465D" w:rsidRDefault="0070465D" w:rsidP="006F48EE">
      <w:pPr>
        <w:pStyle w:val="AuthorsFull"/>
        <w:spacing w:line="480" w:lineRule="auto"/>
      </w:pPr>
      <w:r>
        <w:t xml:space="preserve">Institute for Experimental Molecular Imaging, RWTH Aachen University, Aachen 52074, Germany </w:t>
      </w:r>
    </w:p>
    <w:p w14:paraId="29D4233E" w14:textId="77777777" w:rsidR="0070465D" w:rsidRDefault="0070465D" w:rsidP="006F48EE">
      <w:pPr>
        <w:pStyle w:val="AuthorsFull"/>
        <w:spacing w:line="480" w:lineRule="auto"/>
      </w:pPr>
      <w:r>
        <w:t xml:space="preserve">Corresponding author: </w:t>
      </w:r>
      <w:hyperlink r:id="rId8" w:history="1">
        <w:r w:rsidRPr="00B5423D">
          <w:rPr>
            <w:rStyle w:val="a4"/>
          </w:rPr>
          <w:t>fkiessling@ukaachen.de</w:t>
        </w:r>
      </w:hyperlink>
    </w:p>
    <w:p w14:paraId="4A58BCCB" w14:textId="77777777" w:rsidR="0070465D" w:rsidRDefault="0070465D" w:rsidP="006F48EE">
      <w:pPr>
        <w:pStyle w:val="AuthorsFull"/>
        <w:spacing w:line="480" w:lineRule="auto"/>
      </w:pPr>
    </w:p>
    <w:p w14:paraId="18908A5B" w14:textId="77777777" w:rsidR="00CD66E3" w:rsidRDefault="00CD66E3" w:rsidP="006F48EE">
      <w:pPr>
        <w:spacing w:line="480" w:lineRule="auto"/>
        <w:rPr>
          <w:rFonts w:hint="eastAsia"/>
        </w:rPr>
      </w:pPr>
    </w:p>
    <w:p w14:paraId="6227ECDD" w14:textId="77777777" w:rsidR="006F48EE" w:rsidRDefault="006F48EE" w:rsidP="006F48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BBB8980" w14:textId="77777777" w:rsidR="006F48EE" w:rsidRDefault="006F48EE" w:rsidP="006F48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5164BB9" w14:textId="77777777" w:rsidR="006F48EE" w:rsidRDefault="006F48EE" w:rsidP="006F48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8BEF420" w14:textId="77777777" w:rsidR="006F48EE" w:rsidRDefault="006F48EE" w:rsidP="006F48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4206735" w14:textId="77777777" w:rsidR="006F48EE" w:rsidRDefault="006F48EE" w:rsidP="006F48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27C78D7" w14:textId="330DF7E6" w:rsidR="00725AD0" w:rsidRDefault="00725AD0" w:rsidP="00725AD0">
      <w:pPr>
        <w:rPr>
          <w:rFonts w:hint="eastAsia"/>
        </w:rPr>
      </w:pPr>
    </w:p>
    <w:p w14:paraId="2F06A3B6" w14:textId="77777777" w:rsidR="00832128" w:rsidRDefault="00832128" w:rsidP="00725AD0">
      <w:pPr>
        <w:rPr>
          <w:rFonts w:hint="eastAsia"/>
        </w:rPr>
      </w:pPr>
    </w:p>
    <w:p w14:paraId="4DA767FC" w14:textId="77777777" w:rsidR="00832128" w:rsidRDefault="00832128" w:rsidP="00725AD0">
      <w:pPr>
        <w:rPr>
          <w:rFonts w:hint="eastAsia"/>
        </w:rPr>
      </w:pPr>
    </w:p>
    <w:p w14:paraId="2D917884" w14:textId="77777777" w:rsidR="00832128" w:rsidRDefault="00832128" w:rsidP="00725AD0">
      <w:pPr>
        <w:rPr>
          <w:rFonts w:hint="eastAsia"/>
        </w:rPr>
      </w:pPr>
    </w:p>
    <w:p w14:paraId="0D15F759" w14:textId="77777777" w:rsidR="00832128" w:rsidRDefault="00832128" w:rsidP="00725AD0">
      <w:pPr>
        <w:rPr>
          <w:rFonts w:hint="eastAsia"/>
        </w:rPr>
      </w:pPr>
    </w:p>
    <w:p w14:paraId="38E5BD9D" w14:textId="77777777" w:rsidR="00832128" w:rsidRDefault="00832128" w:rsidP="00725AD0">
      <w:pPr>
        <w:rPr>
          <w:rFonts w:hint="eastAsia"/>
        </w:rPr>
      </w:pPr>
    </w:p>
    <w:p w14:paraId="04CF0204" w14:textId="77777777" w:rsidR="00832128" w:rsidRDefault="00832128" w:rsidP="00725AD0">
      <w:pPr>
        <w:rPr>
          <w:rFonts w:hint="eastAsia"/>
        </w:rPr>
      </w:pPr>
    </w:p>
    <w:p w14:paraId="6FECEDD5" w14:textId="77777777" w:rsidR="005A5D24" w:rsidRDefault="005A5D24" w:rsidP="00725AD0">
      <w:pPr>
        <w:rPr>
          <w:rFonts w:ascii="Times New Roman" w:hAnsi="Times New Roman" w:cs="Times New Roman"/>
        </w:rPr>
      </w:pPr>
    </w:p>
    <w:p w14:paraId="36AF5C67" w14:textId="0C76053D" w:rsidR="005A5D24" w:rsidRPr="00B77348" w:rsidRDefault="005A5D24" w:rsidP="00725AD0">
      <w:pPr>
        <w:rPr>
          <w:rFonts w:ascii="Times New Roman" w:hAnsi="Times New Roman" w:cs="Times New Roman"/>
          <w:b/>
          <w:bCs/>
        </w:rPr>
      </w:pPr>
      <w:r w:rsidRPr="00B77348">
        <w:rPr>
          <w:rFonts w:ascii="Times New Roman" w:hAnsi="Times New Roman" w:cs="Times New Roman"/>
          <w:b/>
          <w:bCs/>
        </w:rPr>
        <w:lastRenderedPageBreak/>
        <w:t xml:space="preserve">Immunoprecipitation with </w:t>
      </w:r>
      <w:r w:rsidRPr="00B77348">
        <w:rPr>
          <w:rFonts w:ascii="Times New Roman" w:hAnsi="Times New Roman" w:cs="Times New Roman" w:hint="eastAsia"/>
          <w:b/>
          <w:bCs/>
        </w:rPr>
        <w:t>m</w:t>
      </w:r>
      <w:r w:rsidRPr="00B77348">
        <w:rPr>
          <w:rFonts w:ascii="Times New Roman" w:hAnsi="Times New Roman" w:cs="Times New Roman"/>
          <w:b/>
          <w:bCs/>
        </w:rPr>
        <w:t xml:space="preserve">agnetic </w:t>
      </w:r>
      <w:r w:rsidRPr="00B77348">
        <w:rPr>
          <w:rFonts w:ascii="Times New Roman" w:hAnsi="Times New Roman" w:cs="Times New Roman" w:hint="eastAsia"/>
          <w:b/>
          <w:bCs/>
        </w:rPr>
        <w:t>b</w:t>
      </w:r>
      <w:r w:rsidRPr="00B77348">
        <w:rPr>
          <w:rFonts w:ascii="Times New Roman" w:hAnsi="Times New Roman" w:cs="Times New Roman"/>
          <w:b/>
          <w:bCs/>
        </w:rPr>
        <w:t>eads</w:t>
      </w:r>
    </w:p>
    <w:p w14:paraId="4A126E1D" w14:textId="4FA7695D" w:rsidR="005A5D24" w:rsidRDefault="00A47CDF" w:rsidP="00725AD0">
      <w:pPr>
        <w:rPr>
          <w:rFonts w:ascii="Times New Roman" w:hAnsi="Times New Roman" w:cs="Times New Roman"/>
        </w:rPr>
      </w:pPr>
      <w:r w:rsidRPr="00A47CDF">
        <w:rPr>
          <w:rFonts w:ascii="Times New Roman" w:hAnsi="Times New Roman" w:cs="Times New Roman"/>
        </w:rPr>
        <w:t xml:space="preserve">To assess the targeting efficiency of </w:t>
      </w:r>
      <w:r w:rsidR="00303BC8">
        <w:rPr>
          <w:rFonts w:ascii="Times New Roman" w:hAnsi="Times New Roman" w:cs="Times New Roman" w:hint="eastAsia"/>
        </w:rPr>
        <w:t>microbubbles (</w:t>
      </w:r>
      <w:r w:rsidRPr="00A47CDF">
        <w:rPr>
          <w:rFonts w:ascii="Times New Roman" w:hAnsi="Times New Roman" w:cs="Times New Roman"/>
        </w:rPr>
        <w:t>MB</w:t>
      </w:r>
      <w:r w:rsidR="00303BC8">
        <w:rPr>
          <w:rFonts w:ascii="Times New Roman" w:hAnsi="Times New Roman" w:cs="Times New Roman" w:hint="eastAsia"/>
        </w:rPr>
        <w:t>)</w:t>
      </w:r>
      <w:r w:rsidRPr="00A47CDF">
        <w:rPr>
          <w:rFonts w:ascii="Times New Roman" w:hAnsi="Times New Roman" w:cs="Times New Roman"/>
        </w:rPr>
        <w:t xml:space="preserve"> using the </w:t>
      </w:r>
      <w:proofErr w:type="spellStart"/>
      <w:r w:rsidRPr="00A47CDF">
        <w:rPr>
          <w:rFonts w:ascii="Times New Roman" w:hAnsi="Times New Roman" w:cs="Times New Roman"/>
        </w:rPr>
        <w:t>Dynabeads</w:t>
      </w:r>
      <w:proofErr w:type="spellEnd"/>
      <w:r w:rsidRPr="00A47CDF">
        <w:rPr>
          <w:rFonts w:ascii="Times New Roman" w:hAnsi="Times New Roman" w:cs="Times New Roman"/>
        </w:rPr>
        <w:t>™ Protein G Immunoprecipitation Kit (</w:t>
      </w:r>
      <w:proofErr w:type="spellStart"/>
      <w:r w:rsidRPr="00A47CDF">
        <w:rPr>
          <w:rFonts w:ascii="Times New Roman" w:hAnsi="Times New Roman" w:cs="Times New Roman"/>
        </w:rPr>
        <w:t>Thermo</w:t>
      </w:r>
      <w:proofErr w:type="spellEnd"/>
      <w:r w:rsidRPr="00A47CDF">
        <w:rPr>
          <w:rFonts w:ascii="Times New Roman" w:hAnsi="Times New Roman" w:cs="Times New Roman"/>
        </w:rPr>
        <w:t xml:space="preserve"> Fisher, MA, USA), procedures were performed following the manufacturer’s protocol. Briefly, magnetic beads were first coated with a monoclonal CD51/CD61 antibody (0.05 mg/mL</w:t>
      </w:r>
      <w:r w:rsidR="00CF5368">
        <w:rPr>
          <w:rFonts w:ascii="Times New Roman" w:hAnsi="Times New Roman" w:cs="Times New Roman" w:hint="eastAsia"/>
        </w:rPr>
        <w:t xml:space="preserve">; </w:t>
      </w:r>
      <w:proofErr w:type="spellStart"/>
      <w:r w:rsidR="00CF5368" w:rsidRPr="00A47CDF">
        <w:rPr>
          <w:rFonts w:ascii="Times New Roman" w:hAnsi="Times New Roman" w:cs="Times New Roman"/>
        </w:rPr>
        <w:t>Thermo</w:t>
      </w:r>
      <w:proofErr w:type="spellEnd"/>
      <w:r w:rsidR="00CF5368" w:rsidRPr="00A47CDF">
        <w:rPr>
          <w:rFonts w:ascii="Times New Roman" w:hAnsi="Times New Roman" w:cs="Times New Roman"/>
        </w:rPr>
        <w:t xml:space="preserve"> Fisher, MA, USA</w:t>
      </w:r>
      <w:r w:rsidRPr="00A47CDF">
        <w:rPr>
          <w:rFonts w:ascii="Times New Roman" w:hAnsi="Times New Roman" w:cs="Times New Roman"/>
        </w:rPr>
        <w:t xml:space="preserve">) for 30 minutes. The beads were then washed with the antibody binding and washing buffer provided in the kit. Subsequently, 200 </w:t>
      </w:r>
      <w:proofErr w:type="spellStart"/>
      <w:r w:rsidRPr="00A47CDF">
        <w:rPr>
          <w:rFonts w:ascii="Times New Roman" w:hAnsi="Times New Roman" w:cs="Times New Roman"/>
        </w:rPr>
        <w:t>μL</w:t>
      </w:r>
      <w:proofErr w:type="spellEnd"/>
      <w:r w:rsidRPr="00A47CDF">
        <w:rPr>
          <w:rFonts w:ascii="Times New Roman" w:hAnsi="Times New Roman" w:cs="Times New Roman"/>
        </w:rPr>
        <w:t xml:space="preserve"> of MB suspension (5 × 10</w:t>
      </w:r>
      <w:r w:rsidRPr="00A47CDF">
        <w:rPr>
          <w:rFonts w:ascii="Times New Roman" w:hAnsi="Times New Roman" w:cs="Times New Roman"/>
          <w:vertAlign w:val="superscript"/>
        </w:rPr>
        <w:t>7</w:t>
      </w:r>
      <w:r w:rsidRPr="00A47CDF">
        <w:rPr>
          <w:rFonts w:ascii="Times New Roman" w:hAnsi="Times New Roman" w:cs="Times New Roman"/>
        </w:rPr>
        <w:t>/mL) was added to the beads and incubated for 30 minutes to allow binding. Following incubation, the MB-bound beads were collected using a magnetic separator, and the unbound MBs were transferred to another tube for concentration measurement using a Coulter counter. The targeting efficiency (%) was calculated by dividing the change in MB concentration before and after immunoprecipitation by the MB concentration before immunoprecipitation</w:t>
      </w:r>
      <w:r>
        <w:rPr>
          <w:rFonts w:ascii="Times New Roman" w:hAnsi="Times New Roman" w:cs="Times New Roman" w:hint="eastAsia"/>
        </w:rPr>
        <w:t>.</w:t>
      </w:r>
    </w:p>
    <w:p w14:paraId="3E668FF4" w14:textId="77777777" w:rsidR="004B7CA5" w:rsidRDefault="004B7CA5" w:rsidP="00725AD0">
      <w:pPr>
        <w:rPr>
          <w:rFonts w:ascii="Times New Roman" w:hAnsi="Times New Roman" w:cs="Times New Roman"/>
        </w:rPr>
      </w:pPr>
    </w:p>
    <w:p w14:paraId="10F9D130" w14:textId="3D5015DE" w:rsidR="004B7CA5" w:rsidRPr="00B77348" w:rsidRDefault="0090197A" w:rsidP="00725AD0">
      <w:pPr>
        <w:rPr>
          <w:rFonts w:ascii="Times New Roman" w:hAnsi="Times New Roman" w:cs="Times New Roman"/>
          <w:b/>
          <w:bCs/>
        </w:rPr>
      </w:pPr>
      <w:r w:rsidRPr="00B77348">
        <w:rPr>
          <w:rFonts w:ascii="Times New Roman" w:hAnsi="Times New Roman" w:cs="Times New Roman"/>
          <w:b/>
          <w:bCs/>
        </w:rPr>
        <w:t>Colorimetric</w:t>
      </w:r>
      <w:r w:rsidR="004B7CA5" w:rsidRPr="00B77348">
        <w:rPr>
          <w:rFonts w:ascii="Times New Roman" w:hAnsi="Times New Roman" w:cs="Times New Roman" w:hint="eastAsia"/>
          <w:b/>
          <w:bCs/>
        </w:rPr>
        <w:t xml:space="preserve"> peptide assay</w:t>
      </w:r>
    </w:p>
    <w:p w14:paraId="18405BE1" w14:textId="0AE8C1E0" w:rsidR="004B7CA5" w:rsidRPr="005A5D24" w:rsidRDefault="0090197A" w:rsidP="00725AD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o quantify the ligand density per MB, </w:t>
      </w:r>
      <w:r w:rsidR="004416E6">
        <w:rPr>
          <w:rFonts w:ascii="Times New Roman" w:hAnsi="Times New Roman" w:cs="Times New Roman" w:hint="eastAsia"/>
        </w:rPr>
        <w:t xml:space="preserve">the </w:t>
      </w:r>
      <w:proofErr w:type="gramStart"/>
      <w:r w:rsidR="004416E6">
        <w:rPr>
          <w:rFonts w:ascii="Times New Roman" w:hAnsi="Times New Roman" w:cs="Times New Roman" w:hint="eastAsia"/>
        </w:rPr>
        <w:t>m</w:t>
      </w:r>
      <w:r w:rsidR="004416E6" w:rsidRPr="004416E6">
        <w:rPr>
          <w:rFonts w:ascii="Times New Roman" w:hAnsi="Times New Roman" w:cs="Times New Roman"/>
        </w:rPr>
        <w:t>icro BCA</w:t>
      </w:r>
      <w:proofErr w:type="gramEnd"/>
      <w:r w:rsidR="004416E6" w:rsidRPr="004416E6">
        <w:rPr>
          <w:rFonts w:ascii="Times New Roman" w:hAnsi="Times New Roman" w:cs="Times New Roman"/>
        </w:rPr>
        <w:t xml:space="preserve"> </w:t>
      </w:r>
      <w:r w:rsidR="004416E6">
        <w:rPr>
          <w:rFonts w:ascii="Times New Roman" w:hAnsi="Times New Roman" w:cs="Times New Roman" w:hint="eastAsia"/>
        </w:rPr>
        <w:t>p</w:t>
      </w:r>
      <w:r w:rsidR="004416E6" w:rsidRPr="004416E6">
        <w:rPr>
          <w:rFonts w:ascii="Times New Roman" w:hAnsi="Times New Roman" w:cs="Times New Roman"/>
        </w:rPr>
        <w:t xml:space="preserve">rotein </w:t>
      </w:r>
      <w:r w:rsidR="004416E6">
        <w:rPr>
          <w:rFonts w:ascii="Times New Roman" w:hAnsi="Times New Roman" w:cs="Times New Roman" w:hint="eastAsia"/>
        </w:rPr>
        <w:t>a</w:t>
      </w:r>
      <w:r w:rsidR="004416E6" w:rsidRPr="004416E6">
        <w:rPr>
          <w:rFonts w:ascii="Times New Roman" w:hAnsi="Times New Roman" w:cs="Times New Roman"/>
        </w:rPr>
        <w:t xml:space="preserve">ssay </w:t>
      </w:r>
      <w:r w:rsidR="004416E6">
        <w:rPr>
          <w:rFonts w:ascii="Times New Roman" w:hAnsi="Times New Roman" w:cs="Times New Roman" w:hint="eastAsia"/>
        </w:rPr>
        <w:t>k</w:t>
      </w:r>
      <w:r w:rsidR="004416E6" w:rsidRPr="004416E6">
        <w:rPr>
          <w:rFonts w:ascii="Times New Roman" w:hAnsi="Times New Roman" w:cs="Times New Roman"/>
        </w:rPr>
        <w:t>it</w:t>
      </w:r>
      <w:r w:rsidR="004416E6">
        <w:rPr>
          <w:rFonts w:ascii="Times New Roman" w:hAnsi="Times New Roman" w:cs="Times New Roman" w:hint="eastAsia"/>
        </w:rPr>
        <w:t xml:space="preserve"> (</w:t>
      </w:r>
      <w:proofErr w:type="spellStart"/>
      <w:r w:rsidR="004416E6" w:rsidRPr="00A47CDF">
        <w:rPr>
          <w:rFonts w:ascii="Times New Roman" w:hAnsi="Times New Roman" w:cs="Times New Roman"/>
        </w:rPr>
        <w:t>Thermo</w:t>
      </w:r>
      <w:proofErr w:type="spellEnd"/>
      <w:r w:rsidR="004416E6" w:rsidRPr="00A47CDF">
        <w:rPr>
          <w:rFonts w:ascii="Times New Roman" w:hAnsi="Times New Roman" w:cs="Times New Roman"/>
        </w:rPr>
        <w:t xml:space="preserve"> Fisher, MA, USA</w:t>
      </w:r>
      <w:r w:rsidR="004416E6">
        <w:rPr>
          <w:rFonts w:ascii="Times New Roman" w:hAnsi="Times New Roman" w:cs="Times New Roman" w:hint="eastAsia"/>
        </w:rPr>
        <w:t xml:space="preserve">) was used. </w:t>
      </w:r>
      <w:r w:rsidR="00371DE3" w:rsidRPr="00371DE3">
        <w:rPr>
          <w:rFonts w:ascii="Times New Roman" w:hAnsi="Times New Roman" w:cs="Times New Roman"/>
        </w:rPr>
        <w:t>Working reagents were prepared according to the manufacturer's protocol.</w:t>
      </w:r>
      <w:r w:rsidR="00371DE3">
        <w:rPr>
          <w:rFonts w:ascii="Times New Roman" w:hAnsi="Times New Roman" w:cs="Times New Roman" w:hint="eastAsia"/>
        </w:rPr>
        <w:t xml:space="preserve"> </w:t>
      </w:r>
      <w:r w:rsidR="004416E6">
        <w:rPr>
          <w:rFonts w:ascii="Times New Roman" w:hAnsi="Times New Roman" w:cs="Times New Roman" w:hint="eastAsia"/>
        </w:rPr>
        <w:t xml:space="preserve">50 </w:t>
      </w:r>
      <w:proofErr w:type="spellStart"/>
      <w:r w:rsidR="004416E6" w:rsidRPr="00A47CDF">
        <w:rPr>
          <w:rFonts w:ascii="Times New Roman" w:hAnsi="Times New Roman" w:cs="Times New Roman"/>
        </w:rPr>
        <w:t>μL</w:t>
      </w:r>
      <w:proofErr w:type="spellEnd"/>
      <w:r w:rsidR="004416E6">
        <w:rPr>
          <w:rFonts w:ascii="Times New Roman" w:hAnsi="Times New Roman" w:cs="Times New Roman" w:hint="eastAsia"/>
        </w:rPr>
        <w:t xml:space="preserve"> MB (5 </w:t>
      </w:r>
      <w:r w:rsidR="004416E6">
        <w:rPr>
          <w:rFonts w:ascii="Times New Roman" w:hAnsi="Times New Roman" w:cs="Times New Roman" w:hint="eastAsia"/>
        </w:rPr>
        <w:t>×</w:t>
      </w:r>
      <w:r w:rsidR="004416E6">
        <w:rPr>
          <w:rFonts w:ascii="Times New Roman" w:hAnsi="Times New Roman" w:cs="Times New Roman" w:hint="eastAsia"/>
        </w:rPr>
        <w:t>10</w:t>
      </w:r>
      <w:r w:rsidR="004416E6" w:rsidRPr="004416E6">
        <w:rPr>
          <w:rFonts w:ascii="Times New Roman" w:hAnsi="Times New Roman" w:cs="Times New Roman" w:hint="eastAsia"/>
          <w:vertAlign w:val="superscript"/>
        </w:rPr>
        <w:t>8</w:t>
      </w:r>
      <w:r w:rsidR="004416E6">
        <w:rPr>
          <w:rFonts w:ascii="Times New Roman" w:hAnsi="Times New Roman" w:cs="Times New Roman" w:hint="eastAsia"/>
        </w:rPr>
        <w:t xml:space="preserve"> /mL) were diluted in 450 </w:t>
      </w:r>
      <w:proofErr w:type="spellStart"/>
      <w:r w:rsidR="004416E6" w:rsidRPr="00A47CDF">
        <w:rPr>
          <w:rFonts w:ascii="Times New Roman" w:hAnsi="Times New Roman" w:cs="Times New Roman"/>
        </w:rPr>
        <w:t>μL</w:t>
      </w:r>
      <w:proofErr w:type="spellEnd"/>
      <w:r w:rsidR="004416E6">
        <w:rPr>
          <w:rFonts w:ascii="Times New Roman" w:hAnsi="Times New Roman" w:cs="Times New Roman" w:hint="eastAsia"/>
        </w:rPr>
        <w:t xml:space="preserve"> </w:t>
      </w:r>
      <w:r w:rsidR="00371DE3" w:rsidRPr="00371DE3">
        <w:rPr>
          <w:rFonts w:ascii="Times New Roman" w:hAnsi="Times New Roman" w:cs="Times New Roman"/>
        </w:rPr>
        <w:t>acetonitrile (ACN)</w:t>
      </w:r>
      <w:r w:rsidR="00371DE3">
        <w:rPr>
          <w:rFonts w:ascii="Times New Roman" w:hAnsi="Times New Roman" w:cs="Times New Roman" w:hint="eastAsia"/>
        </w:rPr>
        <w:t xml:space="preserve"> </w:t>
      </w:r>
      <w:r w:rsidR="004416E6">
        <w:rPr>
          <w:rFonts w:ascii="Times New Roman" w:hAnsi="Times New Roman" w:cs="Times New Roman" w:hint="eastAsia"/>
        </w:rPr>
        <w:t>/</w:t>
      </w:r>
      <w:r w:rsidR="00371DE3">
        <w:rPr>
          <w:rFonts w:ascii="Times New Roman" w:hAnsi="Times New Roman" w:cs="Times New Roman" w:hint="eastAsia"/>
        </w:rPr>
        <w:t xml:space="preserve"> </w:t>
      </w:r>
      <w:r w:rsidR="004416E6">
        <w:rPr>
          <w:rFonts w:ascii="Times New Roman" w:hAnsi="Times New Roman" w:cs="Times New Roman" w:hint="eastAsia"/>
        </w:rPr>
        <w:t>water (1:1).</w:t>
      </w:r>
      <w:r w:rsidR="00CF5368">
        <w:rPr>
          <w:rFonts w:ascii="Times New Roman" w:hAnsi="Times New Roman" w:cs="Times New Roman" w:hint="eastAsia"/>
        </w:rPr>
        <w:t xml:space="preserve"> 150 </w:t>
      </w:r>
      <w:proofErr w:type="spellStart"/>
      <w:r w:rsidR="00CF5368" w:rsidRPr="00A47CDF">
        <w:rPr>
          <w:rFonts w:ascii="Times New Roman" w:hAnsi="Times New Roman" w:cs="Times New Roman"/>
        </w:rPr>
        <w:t>μL</w:t>
      </w:r>
      <w:proofErr w:type="spellEnd"/>
      <w:r w:rsidR="00CF5368">
        <w:rPr>
          <w:rFonts w:ascii="Times New Roman" w:hAnsi="Times New Roman" w:cs="Times New Roman" w:hint="eastAsia"/>
        </w:rPr>
        <w:t xml:space="preserve"> </w:t>
      </w:r>
      <w:r w:rsidR="00371DE3">
        <w:rPr>
          <w:rFonts w:ascii="Times New Roman" w:hAnsi="Times New Roman" w:cs="Times New Roman" w:hint="eastAsia"/>
        </w:rPr>
        <w:t xml:space="preserve">of the </w:t>
      </w:r>
      <w:r w:rsidR="00CF5368">
        <w:rPr>
          <w:rFonts w:ascii="Times New Roman" w:hAnsi="Times New Roman" w:cs="Times New Roman" w:hint="eastAsia"/>
        </w:rPr>
        <w:t xml:space="preserve">diluted samples were added to 96-well plates and mixed with 150 </w:t>
      </w:r>
      <w:proofErr w:type="spellStart"/>
      <w:r w:rsidR="00CF5368" w:rsidRPr="00A47CDF">
        <w:rPr>
          <w:rFonts w:ascii="Times New Roman" w:hAnsi="Times New Roman" w:cs="Times New Roman"/>
        </w:rPr>
        <w:t>μL</w:t>
      </w:r>
      <w:proofErr w:type="spellEnd"/>
      <w:r w:rsidR="00CF5368">
        <w:rPr>
          <w:rFonts w:ascii="Times New Roman" w:hAnsi="Times New Roman" w:cs="Times New Roman" w:hint="eastAsia"/>
        </w:rPr>
        <w:t xml:space="preserve"> </w:t>
      </w:r>
      <w:r w:rsidR="00371DE3">
        <w:rPr>
          <w:rFonts w:ascii="Times New Roman" w:hAnsi="Times New Roman" w:cs="Times New Roman" w:hint="eastAsia"/>
        </w:rPr>
        <w:t xml:space="preserve">of the </w:t>
      </w:r>
      <w:r w:rsidR="00CF5368">
        <w:rPr>
          <w:rFonts w:ascii="Times New Roman" w:hAnsi="Times New Roman" w:cs="Times New Roman" w:hint="eastAsia"/>
        </w:rPr>
        <w:t xml:space="preserve">working reagent. The mixtures were incubated at 37 </w:t>
      </w:r>
      <w:r w:rsidR="00CF5368">
        <w:rPr>
          <w:rFonts w:ascii="Times New Roman" w:hAnsi="Times New Roman" w:cs="Times New Roman" w:hint="eastAsia"/>
        </w:rPr>
        <w:t>°</w:t>
      </w:r>
      <w:r w:rsidR="00CF5368">
        <w:rPr>
          <w:rFonts w:ascii="Times New Roman" w:hAnsi="Times New Roman" w:cs="Times New Roman" w:hint="eastAsia"/>
        </w:rPr>
        <w:t>C for 2 hour</w:t>
      </w:r>
      <w:r w:rsidR="00371DE3">
        <w:rPr>
          <w:rFonts w:ascii="Times New Roman" w:hAnsi="Times New Roman" w:cs="Times New Roman" w:hint="eastAsia"/>
        </w:rPr>
        <w:t xml:space="preserve"> and t</w:t>
      </w:r>
      <w:r w:rsidR="00CF5368">
        <w:rPr>
          <w:rFonts w:ascii="Times New Roman" w:hAnsi="Times New Roman" w:cs="Times New Roman" w:hint="eastAsia"/>
        </w:rPr>
        <w:t xml:space="preserve">heir </w:t>
      </w:r>
      <w:r w:rsidR="00CF5368" w:rsidRPr="00CF5368">
        <w:rPr>
          <w:rFonts w:ascii="Times New Roman" w:hAnsi="Times New Roman" w:cs="Times New Roman"/>
        </w:rPr>
        <w:t>absorbance</w:t>
      </w:r>
      <w:r w:rsidR="00CF5368">
        <w:rPr>
          <w:rFonts w:ascii="Times New Roman" w:hAnsi="Times New Roman" w:cs="Times New Roman" w:hint="eastAsia"/>
        </w:rPr>
        <w:t>s were measured</w:t>
      </w:r>
      <w:r w:rsidR="00CF5368" w:rsidRPr="00CF5368">
        <w:rPr>
          <w:rFonts w:ascii="Times New Roman" w:hAnsi="Times New Roman" w:cs="Times New Roman"/>
        </w:rPr>
        <w:t xml:space="preserve"> at 562</w:t>
      </w:r>
      <w:r w:rsidR="00CF5368">
        <w:rPr>
          <w:rFonts w:ascii="Times New Roman" w:hAnsi="Times New Roman" w:cs="Times New Roman" w:hint="eastAsia"/>
        </w:rPr>
        <w:t xml:space="preserve"> </w:t>
      </w:r>
      <w:r w:rsidR="00CF5368" w:rsidRPr="00CF5368">
        <w:rPr>
          <w:rFonts w:ascii="Times New Roman" w:hAnsi="Times New Roman" w:cs="Times New Roman"/>
        </w:rPr>
        <w:t xml:space="preserve">nm </w:t>
      </w:r>
      <w:r w:rsidR="00CF5368">
        <w:rPr>
          <w:rFonts w:ascii="Times New Roman" w:hAnsi="Times New Roman" w:cs="Times New Roman" w:hint="eastAsia"/>
        </w:rPr>
        <w:t>using</w:t>
      </w:r>
      <w:r w:rsidR="00CF5368" w:rsidRPr="00CF5368">
        <w:rPr>
          <w:rFonts w:ascii="Times New Roman" w:hAnsi="Times New Roman" w:cs="Times New Roman"/>
        </w:rPr>
        <w:t xml:space="preserve"> a plate reader</w:t>
      </w:r>
      <w:r w:rsidR="00CF5368">
        <w:rPr>
          <w:rFonts w:ascii="Times New Roman" w:hAnsi="Times New Roman" w:cs="Times New Roman" w:hint="eastAsia"/>
        </w:rPr>
        <w:t xml:space="preserve">. </w:t>
      </w:r>
    </w:p>
    <w:p w14:paraId="311E4701" w14:textId="77777777" w:rsidR="005A5D24" w:rsidRDefault="005A5D24" w:rsidP="00725AD0">
      <w:pPr>
        <w:rPr>
          <w:rFonts w:hint="eastAsia"/>
        </w:rPr>
      </w:pPr>
    </w:p>
    <w:p w14:paraId="4CDB2F0D" w14:textId="77777777" w:rsidR="002E381D" w:rsidRDefault="002E381D" w:rsidP="00725AD0">
      <w:pPr>
        <w:rPr>
          <w:rFonts w:hint="eastAsia"/>
        </w:rPr>
      </w:pPr>
    </w:p>
    <w:p w14:paraId="14F867B8" w14:textId="00A3815B" w:rsidR="002E381D" w:rsidRDefault="002E381D" w:rsidP="00725AD0">
      <w:pPr>
        <w:rPr>
          <w:rFonts w:hint="eastAsia"/>
        </w:rPr>
      </w:pPr>
      <w:r>
        <w:rPr>
          <w:rFonts w:ascii="Times New Roman" w:hAnsi="Times New Roman" w:cs="Times New Roman"/>
          <w:noProof/>
          <w:color w:val="4472C4" w:themeColor="accent1"/>
        </w:rPr>
        <w:drawing>
          <wp:inline distT="0" distB="0" distL="0" distR="0" wp14:anchorId="1BA63509" wp14:editId="524D5DDB">
            <wp:extent cx="4175311" cy="2628900"/>
            <wp:effectExtent l="0" t="0" r="0" b="0"/>
            <wp:docPr id="36453790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4537901" name="图片 36453790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92363" cy="26396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659616" w14:textId="554F336B" w:rsidR="002E381D" w:rsidRPr="002E381D" w:rsidRDefault="002E381D" w:rsidP="002E381D">
      <w:pPr>
        <w:pStyle w:val="af2"/>
        <w:jc w:val="both"/>
        <w:rPr>
          <w:rFonts w:ascii="Times New Roman" w:hAnsi="Times New Roman" w:cs="Times New Roman"/>
          <w:lang w:val="en-US"/>
        </w:rPr>
      </w:pPr>
      <w:r w:rsidRPr="002E381D">
        <w:rPr>
          <w:rFonts w:ascii="Times New Roman" w:hAnsi="Times New Roman" w:cs="Times New Roman"/>
          <w:b/>
          <w:bCs/>
          <w:lang w:val="en-US"/>
        </w:rPr>
        <w:t>Fig</w:t>
      </w:r>
      <w:r w:rsidRPr="002E381D">
        <w:rPr>
          <w:rFonts w:ascii="Times New Roman" w:hAnsi="Times New Roman" w:cs="Times New Roman" w:hint="eastAsia"/>
          <w:b/>
          <w:bCs/>
          <w:lang w:val="en-US"/>
        </w:rPr>
        <w:t>.</w:t>
      </w:r>
      <w:r w:rsidRPr="002E381D">
        <w:rPr>
          <w:rFonts w:ascii="Times New Roman" w:hAnsi="Times New Roman" w:cs="Times New Roman"/>
          <w:b/>
          <w:bCs/>
          <w:lang w:val="en-US"/>
        </w:rPr>
        <w:t>S1</w:t>
      </w:r>
      <w:r w:rsidRPr="002E381D">
        <w:rPr>
          <w:rFonts w:ascii="Times New Roman" w:hAnsi="Times New Roman" w:cs="Times New Roman"/>
          <w:lang w:val="en-US"/>
        </w:rPr>
        <w:t xml:space="preserve"> </w:t>
      </w:r>
      <w:r w:rsidRPr="002E381D">
        <w:rPr>
          <w:rFonts w:ascii="Times New Roman" w:hAnsi="Times New Roman" w:cs="Times New Roman"/>
          <w:b/>
          <w:bCs/>
          <w:lang w:val="en-US"/>
        </w:rPr>
        <w:t xml:space="preserve">Optimization of </w:t>
      </w:r>
      <w:r w:rsidRPr="002E381D">
        <w:rPr>
          <w:rFonts w:ascii="Times New Roman" w:hAnsi="Times New Roman" w:cs="Times New Roman" w:hint="eastAsia"/>
          <w:b/>
          <w:bCs/>
          <w:lang w:val="en-US"/>
        </w:rPr>
        <w:t xml:space="preserve">the </w:t>
      </w:r>
      <w:proofErr w:type="spellStart"/>
      <w:r w:rsidRPr="002E381D">
        <w:rPr>
          <w:rFonts w:ascii="Times New Roman" w:hAnsi="Times New Roman" w:cs="Times New Roman"/>
          <w:b/>
          <w:bCs/>
          <w:lang w:val="en-US"/>
        </w:rPr>
        <w:t>cRGD</w:t>
      </w:r>
      <w:proofErr w:type="spellEnd"/>
      <w:r w:rsidRPr="002E381D">
        <w:rPr>
          <w:rFonts w:ascii="Times New Roman" w:hAnsi="Times New Roman" w:cs="Times New Roman"/>
          <w:b/>
          <w:bCs/>
          <w:lang w:val="en-US"/>
        </w:rPr>
        <w:t xml:space="preserve"> dosage </w:t>
      </w:r>
      <w:r w:rsidRPr="002E381D">
        <w:rPr>
          <w:rFonts w:ascii="Times New Roman" w:hAnsi="Times New Roman" w:cs="Times New Roman" w:hint="eastAsia"/>
          <w:b/>
          <w:bCs/>
          <w:lang w:val="en-US"/>
        </w:rPr>
        <w:t>for the</w:t>
      </w:r>
      <w:r w:rsidRPr="002E381D">
        <w:rPr>
          <w:rFonts w:ascii="Times New Roman" w:hAnsi="Times New Roman" w:cs="Times New Roman"/>
          <w:b/>
          <w:bCs/>
          <w:lang w:val="en-US"/>
        </w:rPr>
        <w:t xml:space="preserve"> </w:t>
      </w:r>
      <w:proofErr w:type="spellStart"/>
      <w:r w:rsidRPr="002E381D">
        <w:rPr>
          <w:rFonts w:ascii="Times New Roman" w:hAnsi="Times New Roman" w:cs="Times New Roman"/>
          <w:b/>
          <w:bCs/>
          <w:lang w:val="en-US"/>
        </w:rPr>
        <w:t>aminolysis</w:t>
      </w:r>
      <w:proofErr w:type="spellEnd"/>
      <w:r w:rsidRPr="002E381D">
        <w:rPr>
          <w:rFonts w:ascii="Times New Roman" w:hAnsi="Times New Roman" w:cs="Times New Roman"/>
          <w:b/>
          <w:bCs/>
          <w:lang w:val="en-US"/>
        </w:rPr>
        <w:t xml:space="preserve"> based </w:t>
      </w:r>
      <w:r w:rsidRPr="002E381D">
        <w:rPr>
          <w:rFonts w:ascii="Times New Roman" w:hAnsi="Times New Roman" w:cs="Times New Roman" w:hint="eastAsia"/>
          <w:b/>
          <w:bCs/>
          <w:lang w:val="en-US"/>
        </w:rPr>
        <w:t>conjugation</w:t>
      </w:r>
      <w:r w:rsidRPr="002E381D">
        <w:rPr>
          <w:rFonts w:ascii="Times New Roman" w:hAnsi="Times New Roman" w:cs="Times New Roman"/>
          <w:b/>
          <w:bCs/>
          <w:lang w:val="en-US"/>
        </w:rPr>
        <w:t>.</w:t>
      </w:r>
      <w:r w:rsidRPr="002E381D">
        <w:rPr>
          <w:rFonts w:ascii="Times New Roman" w:hAnsi="Times New Roman" w:cs="Times New Roman" w:hint="eastAsia"/>
          <w:lang w:val="en-US"/>
        </w:rPr>
        <w:t xml:space="preserve"> </w:t>
      </w:r>
      <w:r w:rsidRPr="002E381D">
        <w:rPr>
          <w:rFonts w:ascii="Times New Roman" w:hAnsi="Times New Roman" w:cs="Times New Roman"/>
          <w:lang w:val="en-US"/>
        </w:rPr>
        <w:t xml:space="preserve">A) </w:t>
      </w:r>
      <w:r w:rsidRPr="002E381D">
        <w:rPr>
          <w:rFonts w:ascii="Times New Roman" w:hAnsi="Times New Roman" w:cs="Times New Roman" w:hint="eastAsia"/>
          <w:lang w:val="en-US"/>
        </w:rPr>
        <w:t>The</w:t>
      </w:r>
      <w:r w:rsidRPr="002E381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2E381D">
        <w:rPr>
          <w:rFonts w:ascii="Times New Roman" w:hAnsi="Times New Roman" w:cs="Times New Roman"/>
          <w:lang w:val="en-US"/>
        </w:rPr>
        <w:t>cRGD</w:t>
      </w:r>
      <w:proofErr w:type="spellEnd"/>
      <w:r w:rsidRPr="002E381D">
        <w:rPr>
          <w:rFonts w:ascii="Times New Roman" w:hAnsi="Times New Roman" w:cs="Times New Roman"/>
          <w:lang w:val="en-US"/>
        </w:rPr>
        <w:t xml:space="preserve"> peptide </w:t>
      </w:r>
      <w:r w:rsidRPr="002E381D">
        <w:rPr>
          <w:rFonts w:ascii="Times New Roman" w:hAnsi="Times New Roman" w:cs="Times New Roman" w:hint="eastAsia"/>
          <w:lang w:val="en-US"/>
        </w:rPr>
        <w:t>load</w:t>
      </w:r>
      <w:r w:rsidRPr="002E381D">
        <w:rPr>
          <w:rFonts w:ascii="Times New Roman" w:hAnsi="Times New Roman" w:cs="Times New Roman"/>
          <w:lang w:val="en-US"/>
        </w:rPr>
        <w:t xml:space="preserve"> per MB increas</w:t>
      </w:r>
      <w:r w:rsidRPr="002E381D">
        <w:rPr>
          <w:rFonts w:ascii="Times New Roman" w:hAnsi="Times New Roman" w:cs="Times New Roman" w:hint="eastAsia"/>
          <w:lang w:val="en-US"/>
        </w:rPr>
        <w:t>es</w:t>
      </w:r>
      <w:r w:rsidRPr="002E381D">
        <w:rPr>
          <w:rFonts w:ascii="Times New Roman" w:hAnsi="Times New Roman" w:cs="Times New Roman"/>
          <w:lang w:val="en-US"/>
        </w:rPr>
        <w:t xml:space="preserve"> </w:t>
      </w:r>
      <w:r w:rsidRPr="002E381D">
        <w:rPr>
          <w:rFonts w:ascii="Times New Roman" w:hAnsi="Times New Roman" w:cs="Times New Roman" w:hint="eastAsia"/>
          <w:lang w:val="en-US"/>
        </w:rPr>
        <w:t xml:space="preserve">with the </w:t>
      </w:r>
      <w:r w:rsidRPr="002E381D">
        <w:rPr>
          <w:rFonts w:ascii="Times New Roman" w:hAnsi="Times New Roman" w:cs="Times New Roman"/>
          <w:lang w:val="en-US"/>
        </w:rPr>
        <w:t xml:space="preserve">amount of added </w:t>
      </w:r>
      <w:proofErr w:type="spellStart"/>
      <w:r w:rsidRPr="002E381D">
        <w:rPr>
          <w:rFonts w:ascii="Times New Roman" w:hAnsi="Times New Roman" w:cs="Times New Roman"/>
          <w:lang w:val="en-US"/>
        </w:rPr>
        <w:t>cRGD</w:t>
      </w:r>
      <w:proofErr w:type="spellEnd"/>
      <w:r w:rsidRPr="002E381D">
        <w:rPr>
          <w:rFonts w:ascii="Times New Roman" w:hAnsi="Times New Roman" w:cs="Times New Roman"/>
          <w:lang w:val="en-US"/>
        </w:rPr>
        <w:t xml:space="preserve"> during </w:t>
      </w:r>
      <w:proofErr w:type="spellStart"/>
      <w:r w:rsidRPr="002E381D">
        <w:rPr>
          <w:rFonts w:ascii="Times New Roman" w:hAnsi="Times New Roman" w:cs="Times New Roman"/>
          <w:lang w:val="en-US"/>
        </w:rPr>
        <w:t>aminolysis</w:t>
      </w:r>
      <w:proofErr w:type="spellEnd"/>
      <w:r w:rsidRPr="002E381D">
        <w:rPr>
          <w:rFonts w:ascii="Times New Roman" w:hAnsi="Times New Roman" w:cs="Times New Roman"/>
          <w:lang w:val="en-US"/>
        </w:rPr>
        <w:t>.</w:t>
      </w:r>
      <w:r w:rsidRPr="002E381D">
        <w:rPr>
          <w:rFonts w:ascii="Times New Roman" w:hAnsi="Times New Roman" w:cs="Times New Roman" w:hint="eastAsia"/>
          <w:lang w:val="en-US"/>
        </w:rPr>
        <w:t xml:space="preserve"> </w:t>
      </w:r>
      <w:r w:rsidRPr="002E381D">
        <w:rPr>
          <w:rFonts w:ascii="Times New Roman" w:hAnsi="Times New Roman" w:cs="Times New Roman"/>
          <w:lang w:val="en-US"/>
        </w:rPr>
        <w:t xml:space="preserve">B) </w:t>
      </w:r>
      <w:r w:rsidRPr="002E381D">
        <w:rPr>
          <w:rFonts w:ascii="Times New Roman" w:hAnsi="Times New Roman" w:cs="Times New Roman" w:hint="eastAsia"/>
          <w:lang w:val="en-US"/>
        </w:rPr>
        <w:t>T</w:t>
      </w:r>
      <w:r w:rsidRPr="002E381D">
        <w:rPr>
          <w:rFonts w:ascii="Times New Roman" w:hAnsi="Times New Roman" w:cs="Times New Roman"/>
          <w:lang w:val="en-US"/>
        </w:rPr>
        <w:t xml:space="preserve">argeting efficiency </w:t>
      </w:r>
      <w:r w:rsidRPr="002E381D">
        <w:rPr>
          <w:rFonts w:ascii="Times New Roman" w:hAnsi="Times New Roman" w:cs="Times New Roman" w:hint="eastAsia"/>
          <w:lang w:val="en-US"/>
        </w:rPr>
        <w:t>was not further increased</w:t>
      </w:r>
      <w:r w:rsidRPr="002E381D">
        <w:rPr>
          <w:rFonts w:ascii="Times New Roman" w:hAnsi="Times New Roman" w:cs="Times New Roman"/>
          <w:lang w:val="en-US"/>
        </w:rPr>
        <w:t xml:space="preserve"> </w:t>
      </w:r>
      <w:r w:rsidRPr="002E381D">
        <w:rPr>
          <w:rFonts w:ascii="Times New Roman" w:hAnsi="Times New Roman" w:cs="Times New Roman" w:hint="eastAsia"/>
          <w:lang w:val="en-US"/>
        </w:rPr>
        <w:t xml:space="preserve">when </w:t>
      </w:r>
      <w:r w:rsidR="00D32A62">
        <w:rPr>
          <w:rFonts w:ascii="Times New Roman" w:hAnsi="Times New Roman" w:cs="Times New Roman" w:hint="eastAsia"/>
          <w:lang w:val="en-US"/>
        </w:rPr>
        <w:t xml:space="preserve">adding </w:t>
      </w:r>
      <w:r w:rsidRPr="002E381D">
        <w:rPr>
          <w:rFonts w:ascii="Times New Roman" w:hAnsi="Times New Roman" w:cs="Times New Roman" w:hint="eastAsia"/>
          <w:lang w:val="en-US"/>
        </w:rPr>
        <w:t xml:space="preserve">more than 2.2 mg </w:t>
      </w:r>
      <w:proofErr w:type="spellStart"/>
      <w:r w:rsidRPr="002E381D">
        <w:rPr>
          <w:rFonts w:ascii="Times New Roman" w:hAnsi="Times New Roman" w:cs="Times New Roman"/>
          <w:lang w:val="en-US"/>
        </w:rPr>
        <w:t>cRG</w:t>
      </w:r>
      <w:r w:rsidR="00D32A62">
        <w:rPr>
          <w:rFonts w:ascii="Times New Roman" w:hAnsi="Times New Roman" w:cs="Times New Roman" w:hint="eastAsia"/>
          <w:lang w:val="en-US"/>
        </w:rPr>
        <w:t>D</w:t>
      </w:r>
      <w:proofErr w:type="spellEnd"/>
      <w:r w:rsidR="00D32A62">
        <w:rPr>
          <w:rFonts w:ascii="Times New Roman" w:hAnsi="Times New Roman" w:cs="Times New Roman" w:hint="eastAsia"/>
          <w:lang w:val="en-US"/>
        </w:rPr>
        <w:t xml:space="preserve"> during </w:t>
      </w:r>
      <w:proofErr w:type="spellStart"/>
      <w:r w:rsidR="00D32A62">
        <w:rPr>
          <w:rFonts w:ascii="Times New Roman" w:hAnsi="Times New Roman" w:cs="Times New Roman" w:hint="eastAsia"/>
          <w:lang w:val="en-US"/>
        </w:rPr>
        <w:t>aminolysis</w:t>
      </w:r>
      <w:proofErr w:type="spellEnd"/>
      <w:r w:rsidRPr="002E381D">
        <w:rPr>
          <w:rFonts w:ascii="Times New Roman" w:hAnsi="Times New Roman" w:cs="Times New Roman"/>
          <w:lang w:val="en-US"/>
        </w:rPr>
        <w:t>. *p&lt;0.05, **p&lt;0.01, ***p&lt;0.001.</w:t>
      </w:r>
    </w:p>
    <w:p w14:paraId="793A15D2" w14:textId="77777777" w:rsidR="002E381D" w:rsidRDefault="002E381D" w:rsidP="00725AD0">
      <w:pPr>
        <w:rPr>
          <w:rFonts w:hint="eastAsia"/>
        </w:rPr>
      </w:pPr>
    </w:p>
    <w:p w14:paraId="58056906" w14:textId="77777777" w:rsidR="002E381D" w:rsidRDefault="002E381D" w:rsidP="00725AD0">
      <w:pPr>
        <w:rPr>
          <w:rFonts w:hint="eastAsia"/>
        </w:rPr>
      </w:pPr>
    </w:p>
    <w:p w14:paraId="12DC5FAB" w14:textId="45141E11" w:rsidR="002E381D" w:rsidRDefault="002E381D" w:rsidP="00725AD0">
      <w:pPr>
        <w:rPr>
          <w:rFonts w:hint="eastAsia"/>
        </w:rPr>
      </w:pPr>
      <w:r>
        <w:rPr>
          <w:rFonts w:ascii="Times New Roman" w:hAnsi="Times New Roman" w:cs="Times New Roman"/>
          <w:noProof/>
          <w:color w:val="44546A" w:themeColor="text2"/>
        </w:rPr>
        <w:lastRenderedPageBreak/>
        <w:drawing>
          <wp:inline distT="0" distB="0" distL="0" distR="0" wp14:anchorId="2FD25EE6" wp14:editId="348F6689">
            <wp:extent cx="3914140" cy="2463165"/>
            <wp:effectExtent l="0" t="0" r="0" b="0"/>
            <wp:docPr id="18722903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4140" cy="24631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F15B81" w14:textId="77777777" w:rsidR="002E381D" w:rsidRDefault="002E381D" w:rsidP="002E381D">
      <w:pPr>
        <w:pStyle w:val="af2"/>
        <w:jc w:val="both"/>
        <w:rPr>
          <w:rFonts w:ascii="Times New Roman" w:hAnsi="Times New Roman" w:cs="Times New Roman"/>
          <w:i/>
          <w:iCs/>
          <w:lang w:val="en-US"/>
        </w:rPr>
      </w:pPr>
      <w:r w:rsidRPr="002E381D">
        <w:rPr>
          <w:rFonts w:ascii="Times New Roman" w:hAnsi="Times New Roman" w:cs="Times New Roman" w:hint="eastAsia"/>
          <w:b/>
          <w:bCs/>
          <w:lang w:val="en-US"/>
        </w:rPr>
        <w:t>Fig. S2</w:t>
      </w:r>
      <w:r w:rsidRPr="002E381D">
        <w:rPr>
          <w:rFonts w:ascii="Times New Roman" w:hAnsi="Times New Roman" w:cs="Times New Roman" w:hint="eastAsia"/>
          <w:i/>
          <w:iCs/>
          <w:lang w:val="en-US"/>
        </w:rPr>
        <w:t xml:space="preserve"> </w:t>
      </w:r>
      <w:r w:rsidRPr="002E381D">
        <w:rPr>
          <w:rFonts w:ascii="Times New Roman" w:hAnsi="Times New Roman" w:cs="Times New Roman" w:hint="eastAsia"/>
          <w:lang w:val="en-US"/>
        </w:rPr>
        <w:t>The GPC diagram of Cy3-MB under UV-Vis and RI detectors.</w:t>
      </w:r>
      <w:r w:rsidRPr="002E381D">
        <w:rPr>
          <w:rFonts w:ascii="Times New Roman" w:hAnsi="Times New Roman" w:cs="Times New Roman" w:hint="eastAsia"/>
          <w:i/>
          <w:iCs/>
          <w:lang w:val="en-US"/>
        </w:rPr>
        <w:t xml:space="preserve"> </w:t>
      </w:r>
    </w:p>
    <w:p w14:paraId="31AC12AF" w14:textId="77777777" w:rsidR="00875FCA" w:rsidRDefault="00875FCA" w:rsidP="002E381D">
      <w:pPr>
        <w:pStyle w:val="af2"/>
        <w:jc w:val="both"/>
        <w:rPr>
          <w:rFonts w:ascii="Times New Roman" w:hAnsi="Times New Roman" w:cs="Times New Roman"/>
          <w:i/>
          <w:iCs/>
          <w:lang w:val="en-US"/>
        </w:rPr>
      </w:pPr>
    </w:p>
    <w:p w14:paraId="17380D28" w14:textId="77777777" w:rsidR="00875FCA" w:rsidRPr="002E381D" w:rsidRDefault="00875FCA" w:rsidP="002E381D">
      <w:pPr>
        <w:pStyle w:val="af2"/>
        <w:jc w:val="both"/>
        <w:rPr>
          <w:rFonts w:ascii="Times New Roman" w:hAnsi="Times New Roman" w:cs="Times New Roman"/>
          <w:i/>
          <w:iCs/>
          <w:lang w:val="en-US"/>
        </w:rPr>
      </w:pPr>
    </w:p>
    <w:p w14:paraId="4B9FF30B" w14:textId="77777777" w:rsidR="002E381D" w:rsidRDefault="002E381D" w:rsidP="00725AD0">
      <w:pPr>
        <w:rPr>
          <w:rFonts w:hint="eastAsia"/>
        </w:rPr>
      </w:pPr>
    </w:p>
    <w:p w14:paraId="679C9E2C" w14:textId="22266931" w:rsidR="002E381D" w:rsidRDefault="007332B5" w:rsidP="00725AD0">
      <w:pPr>
        <w:rPr>
          <w:rFonts w:hint="eastAsia"/>
        </w:rPr>
      </w:pPr>
      <w:r>
        <w:rPr>
          <w:noProof/>
        </w:rPr>
        <w:drawing>
          <wp:inline distT="0" distB="0" distL="0" distR="0" wp14:anchorId="369E4841" wp14:editId="6940211A">
            <wp:extent cx="5274310" cy="2019300"/>
            <wp:effectExtent l="0" t="0" r="2540" b="0"/>
            <wp:docPr id="26759397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7593970" name="图片 267593970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19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675CBC" w14:textId="40189A14" w:rsidR="002E381D" w:rsidRPr="002E381D" w:rsidRDefault="002E381D" w:rsidP="002E381D">
      <w:pPr>
        <w:pStyle w:val="af2"/>
        <w:jc w:val="both"/>
        <w:rPr>
          <w:rFonts w:ascii="Times New Roman" w:hAnsi="Times New Roman" w:cs="Times New Roman"/>
          <w:lang w:val="en-US"/>
        </w:rPr>
      </w:pPr>
      <w:r w:rsidRPr="002E381D">
        <w:rPr>
          <w:rFonts w:ascii="Times New Roman" w:hAnsi="Times New Roman" w:cs="Times New Roman" w:hint="eastAsia"/>
          <w:b/>
          <w:bCs/>
          <w:lang w:val="en-US"/>
        </w:rPr>
        <w:t>Fig.S3</w:t>
      </w:r>
      <w:r w:rsidRPr="002E381D">
        <w:rPr>
          <w:rFonts w:ascii="Times New Roman" w:hAnsi="Times New Roman" w:cs="Times New Roman" w:hint="eastAsia"/>
          <w:lang w:val="en-US"/>
        </w:rPr>
        <w:t xml:space="preserve"> MB size</w:t>
      </w:r>
      <w:r w:rsidR="007332B5">
        <w:rPr>
          <w:rFonts w:ascii="Times New Roman" w:hAnsi="Times New Roman" w:cs="Times New Roman" w:hint="eastAsia"/>
          <w:lang w:val="en-US"/>
        </w:rPr>
        <w:t>(A)</w:t>
      </w:r>
      <w:r w:rsidRPr="002E381D">
        <w:rPr>
          <w:rFonts w:ascii="Times New Roman" w:hAnsi="Times New Roman" w:cs="Times New Roman" w:hint="eastAsia"/>
          <w:lang w:val="en-US"/>
        </w:rPr>
        <w:t xml:space="preserve"> and number</w:t>
      </w:r>
      <w:r w:rsidR="007332B5">
        <w:rPr>
          <w:rFonts w:ascii="Times New Roman" w:hAnsi="Times New Roman" w:cs="Times New Roman" w:hint="eastAsia"/>
          <w:lang w:val="en-US"/>
        </w:rPr>
        <w:t xml:space="preserve"> (B)</w:t>
      </w:r>
      <w:r w:rsidRPr="002E381D">
        <w:rPr>
          <w:rFonts w:ascii="Times New Roman" w:hAnsi="Times New Roman" w:cs="Times New Roman" w:hint="eastAsia"/>
          <w:lang w:val="en-US"/>
        </w:rPr>
        <w:t xml:space="preserve"> do not change in suspension over 7 </w:t>
      </w:r>
      <w:r w:rsidR="00D32A62">
        <w:rPr>
          <w:rFonts w:ascii="Times New Roman" w:hAnsi="Times New Roman" w:cs="Times New Roman" w:hint="eastAsia"/>
          <w:lang w:val="en-US"/>
        </w:rPr>
        <w:t>days.</w:t>
      </w:r>
    </w:p>
    <w:p w14:paraId="5FC7A0C1" w14:textId="77777777" w:rsidR="002E381D" w:rsidRDefault="002E381D" w:rsidP="00725AD0">
      <w:pPr>
        <w:rPr>
          <w:rFonts w:hint="eastAsia"/>
        </w:rPr>
      </w:pPr>
    </w:p>
    <w:p w14:paraId="725F362A" w14:textId="4F97682D" w:rsidR="005A5D24" w:rsidRDefault="002E381D" w:rsidP="00725AD0">
      <w:pPr>
        <w:rPr>
          <w:rFonts w:hint="eastAsia"/>
        </w:rPr>
      </w:pPr>
      <w:r>
        <w:rPr>
          <w:rFonts w:ascii="Times New Roman" w:hAnsi="Times New Roman" w:cs="Times New Roman"/>
          <w:noProof/>
          <w:color w:val="4472C4" w:themeColor="accent1"/>
        </w:rPr>
        <w:lastRenderedPageBreak/>
        <w:drawing>
          <wp:inline distT="0" distB="0" distL="0" distR="0" wp14:anchorId="7E847324" wp14:editId="3A422264">
            <wp:extent cx="2319528" cy="2926842"/>
            <wp:effectExtent l="0" t="0" r="5080" b="6985"/>
            <wp:docPr id="6189805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898058" name="图片 61898058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19528" cy="29268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4BC034" w14:textId="77777777" w:rsidR="002E381D" w:rsidRPr="002E381D" w:rsidRDefault="002E381D" w:rsidP="002E381D">
      <w:pPr>
        <w:pStyle w:val="af2"/>
        <w:jc w:val="both"/>
        <w:rPr>
          <w:rFonts w:ascii="Times New Roman" w:hAnsi="Times New Roman" w:cs="Times New Roman"/>
          <w:lang w:val="en-US"/>
        </w:rPr>
      </w:pPr>
      <w:r w:rsidRPr="002E381D">
        <w:rPr>
          <w:rFonts w:ascii="Times New Roman" w:hAnsi="Times New Roman" w:cs="Times New Roman" w:hint="eastAsia"/>
          <w:b/>
          <w:bCs/>
          <w:lang w:val="en-US"/>
        </w:rPr>
        <w:t>Fig. S4</w:t>
      </w:r>
      <w:r w:rsidRPr="002E381D">
        <w:rPr>
          <w:rFonts w:ascii="Times New Roman" w:hAnsi="Times New Roman" w:cs="Times New Roman" w:hint="eastAsia"/>
          <w:lang w:val="en-US"/>
        </w:rPr>
        <w:t xml:space="preserve"> The </w:t>
      </w:r>
      <w:proofErr w:type="spellStart"/>
      <w:r w:rsidRPr="002E381D">
        <w:rPr>
          <w:rFonts w:ascii="Times New Roman" w:hAnsi="Times New Roman" w:cs="Times New Roman" w:hint="eastAsia"/>
          <w:lang w:val="en-US"/>
        </w:rPr>
        <w:t>Pierce</w:t>
      </w:r>
      <w:r w:rsidRPr="002E381D">
        <w:rPr>
          <w:rFonts w:ascii="Times New Roman" w:hAnsi="Times New Roman" w:cs="Times New Roman" w:hint="eastAsia"/>
          <w:vertAlign w:val="superscript"/>
          <w:lang w:val="en-US"/>
        </w:rPr>
        <w:t>TM</w:t>
      </w:r>
      <w:proofErr w:type="spellEnd"/>
      <w:r w:rsidRPr="002E381D">
        <w:rPr>
          <w:rFonts w:ascii="Times New Roman" w:hAnsi="Times New Roman" w:cs="Times New Roman" w:hint="eastAsia"/>
          <w:lang w:val="en-US"/>
        </w:rPr>
        <w:t xml:space="preserve"> BCA </w:t>
      </w:r>
      <w:r w:rsidRPr="002E381D">
        <w:rPr>
          <w:rFonts w:ascii="Times New Roman" w:hAnsi="Times New Roman" w:cs="Times New Roman"/>
          <w:lang w:val="en-US"/>
        </w:rPr>
        <w:t>colorimetric</w:t>
      </w:r>
      <w:r w:rsidRPr="002E381D">
        <w:rPr>
          <w:rFonts w:ascii="Times New Roman" w:hAnsi="Times New Roman" w:cs="Times New Roman" w:hint="eastAsia"/>
          <w:lang w:val="en-US"/>
        </w:rPr>
        <w:t xml:space="preserve"> peptide assay indicates that </w:t>
      </w:r>
      <w:proofErr w:type="spellStart"/>
      <w:r w:rsidRPr="002E381D">
        <w:rPr>
          <w:rFonts w:ascii="Times New Roman" w:hAnsi="Times New Roman" w:cs="Times New Roman"/>
          <w:lang w:val="en-US"/>
        </w:rPr>
        <w:t>aminolysis</w:t>
      </w:r>
      <w:proofErr w:type="spellEnd"/>
      <w:r w:rsidRPr="002E381D">
        <w:rPr>
          <w:rFonts w:ascii="Times New Roman" w:hAnsi="Times New Roman" w:cs="Times New Roman" w:hint="eastAsia"/>
          <w:lang w:val="en-US"/>
        </w:rPr>
        <w:t xml:space="preserve"> has less batch-to-batch variation than hydrolysis and tends to result in a higher conjugation efficacy.</w:t>
      </w:r>
    </w:p>
    <w:p w14:paraId="57079E08" w14:textId="77777777" w:rsidR="002E381D" w:rsidRDefault="002E381D" w:rsidP="00725AD0">
      <w:pPr>
        <w:rPr>
          <w:rFonts w:hint="eastAsia"/>
        </w:rPr>
      </w:pPr>
    </w:p>
    <w:p w14:paraId="697E0D3A" w14:textId="17653B2C" w:rsidR="002E381D" w:rsidRDefault="006A0564" w:rsidP="00725AD0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219BD4B0" wp14:editId="59D20614">
            <wp:extent cx="3922776" cy="2699004"/>
            <wp:effectExtent l="0" t="0" r="1905" b="6350"/>
            <wp:docPr id="72409393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4093937" name="图片 724093937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2776" cy="26990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0F3906" w14:textId="414B9FA2" w:rsidR="002E381D" w:rsidRPr="002E381D" w:rsidRDefault="002E381D" w:rsidP="002E381D">
      <w:pPr>
        <w:pStyle w:val="af2"/>
        <w:jc w:val="both"/>
        <w:rPr>
          <w:rFonts w:ascii="Times New Roman" w:hAnsi="Times New Roman" w:cs="Times New Roman"/>
          <w:lang w:val="en-US"/>
        </w:rPr>
      </w:pPr>
      <w:r w:rsidRPr="002E381D">
        <w:rPr>
          <w:rFonts w:ascii="Times New Roman" w:hAnsi="Times New Roman" w:cs="Times New Roman" w:hint="eastAsia"/>
          <w:b/>
          <w:bCs/>
          <w:lang w:val="en-US"/>
        </w:rPr>
        <w:t>Fig. S5</w:t>
      </w:r>
      <w:r w:rsidRPr="002E381D">
        <w:rPr>
          <w:rFonts w:ascii="Times New Roman" w:hAnsi="Times New Roman" w:cs="Times New Roman" w:hint="eastAsia"/>
          <w:lang w:val="en-US"/>
        </w:rPr>
        <w:t xml:space="preserve"> The ultrasound time-intensity profile in a large vessel after injection of the </w:t>
      </w:r>
      <w:proofErr w:type="spellStart"/>
      <w:r w:rsidRPr="002E381D">
        <w:rPr>
          <w:rFonts w:ascii="Times New Roman" w:hAnsi="Times New Roman" w:cs="Times New Roman" w:hint="eastAsia"/>
          <w:lang w:val="en-US"/>
        </w:rPr>
        <w:t>cRGD</w:t>
      </w:r>
      <w:proofErr w:type="spellEnd"/>
      <w:r w:rsidRPr="002E381D">
        <w:rPr>
          <w:rFonts w:ascii="Times New Roman" w:hAnsi="Times New Roman" w:cs="Times New Roman" w:hint="eastAsia"/>
          <w:lang w:val="en-US"/>
        </w:rPr>
        <w:t>-MB.</w:t>
      </w:r>
    </w:p>
    <w:p w14:paraId="6827745A" w14:textId="77777777" w:rsidR="002E381D" w:rsidRDefault="002E381D" w:rsidP="00725AD0">
      <w:pPr>
        <w:rPr>
          <w:rFonts w:hint="eastAsia"/>
        </w:rPr>
      </w:pPr>
    </w:p>
    <w:p w14:paraId="39941CB8" w14:textId="77777777" w:rsidR="002E381D" w:rsidRDefault="002E381D" w:rsidP="00725AD0">
      <w:pPr>
        <w:rPr>
          <w:rFonts w:hint="eastAsia"/>
        </w:rPr>
      </w:pPr>
    </w:p>
    <w:p w14:paraId="1E84FC3C" w14:textId="639E7EF7" w:rsidR="00832128" w:rsidRDefault="007C4206" w:rsidP="00725AD0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5279B268" wp14:editId="721929F4">
            <wp:extent cx="5274310" cy="2538730"/>
            <wp:effectExtent l="0" t="0" r="2540" b="0"/>
            <wp:docPr id="41411133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4111330" name="图片 414111330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38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02CC0D" w14:textId="76B4A76F" w:rsidR="00832128" w:rsidRPr="00832128" w:rsidRDefault="00832128" w:rsidP="00832128">
      <w:pPr>
        <w:rPr>
          <w:rFonts w:ascii="Times New Roman" w:hAnsi="Times New Roman" w:cs="Times New Roman"/>
        </w:rPr>
      </w:pPr>
      <w:r w:rsidRPr="00832128">
        <w:rPr>
          <w:rFonts w:ascii="Times New Roman" w:hAnsi="Times New Roman" w:cs="Times New Roman"/>
          <w:b/>
          <w:bCs/>
        </w:rPr>
        <w:t>Fig. S</w:t>
      </w:r>
      <w:r w:rsidR="002E381D">
        <w:rPr>
          <w:rFonts w:ascii="Times New Roman" w:hAnsi="Times New Roman" w:cs="Times New Roman" w:hint="eastAsia"/>
          <w:b/>
          <w:bCs/>
        </w:rPr>
        <w:t>6</w:t>
      </w:r>
      <w:r w:rsidRPr="00832128">
        <w:rPr>
          <w:rFonts w:ascii="Times New Roman" w:hAnsi="Times New Roman" w:cs="Times New Roman"/>
        </w:rPr>
        <w:t xml:space="preserve"> </w:t>
      </w:r>
      <w:r w:rsidRPr="000F312E">
        <w:rPr>
          <w:rFonts w:ascii="Times New Roman" w:hAnsi="Times New Roman" w:cs="Times New Roman"/>
          <w:b/>
          <w:bCs/>
        </w:rPr>
        <w:t>α</w:t>
      </w:r>
      <w:r w:rsidRPr="000F312E">
        <w:rPr>
          <w:rFonts w:ascii="Times New Roman" w:hAnsi="Times New Roman" w:cs="Times New Roman"/>
          <w:b/>
          <w:bCs/>
          <w:vertAlign w:val="subscript"/>
        </w:rPr>
        <w:t>v</w:t>
      </w:r>
      <w:r w:rsidRPr="000F312E">
        <w:rPr>
          <w:rFonts w:ascii="Times New Roman" w:hAnsi="Times New Roman" w:cs="Times New Roman"/>
          <w:b/>
          <w:bCs/>
        </w:rPr>
        <w:t>β</w:t>
      </w:r>
      <w:r w:rsidRPr="000F312E">
        <w:rPr>
          <w:rFonts w:ascii="Times New Roman" w:hAnsi="Times New Roman" w:cs="Times New Roman"/>
          <w:b/>
          <w:bCs/>
          <w:vertAlign w:val="subscript"/>
        </w:rPr>
        <w:t>3</w:t>
      </w:r>
      <w:r w:rsidRPr="000F312E">
        <w:rPr>
          <w:rFonts w:ascii="Times New Roman" w:hAnsi="Times New Roman" w:cs="Times New Roman" w:hint="eastAsia"/>
          <w:b/>
          <w:bCs/>
          <w:vertAlign w:val="subscript"/>
        </w:rPr>
        <w:t xml:space="preserve"> </w:t>
      </w:r>
      <w:r w:rsidRPr="000F312E">
        <w:rPr>
          <w:rFonts w:ascii="Times New Roman" w:hAnsi="Times New Roman" w:cs="Times New Roman" w:hint="eastAsia"/>
          <w:b/>
          <w:bCs/>
        </w:rPr>
        <w:t>i</w:t>
      </w:r>
      <w:r w:rsidRPr="000F312E">
        <w:rPr>
          <w:rFonts w:ascii="Times New Roman" w:hAnsi="Times New Roman" w:cs="Times New Roman"/>
          <w:b/>
          <w:bCs/>
        </w:rPr>
        <w:t>ntegrin expression in mouse breast tumor.</w:t>
      </w:r>
      <w:r>
        <w:rPr>
          <w:rFonts w:ascii="Times New Roman" w:hAnsi="Times New Roman" w:cs="Times New Roman" w:hint="eastAsia"/>
        </w:rPr>
        <w:t xml:space="preserve"> </w:t>
      </w:r>
      <w:r w:rsidRPr="00832128">
        <w:rPr>
          <w:rFonts w:ascii="Times New Roman" w:hAnsi="Times New Roman" w:cs="Times New Roman"/>
          <w:b/>
          <w:bCs/>
        </w:rPr>
        <w:t>A</w:t>
      </w:r>
      <w:r w:rsidRPr="00832128">
        <w:rPr>
          <w:rFonts w:ascii="Times New Roman" w:hAnsi="Times New Roman" w:cs="Times New Roman"/>
        </w:rPr>
        <w:t xml:space="preserve"> Representative fluorescence image of α</w:t>
      </w:r>
      <w:r w:rsidRPr="00832128">
        <w:rPr>
          <w:rFonts w:ascii="Times New Roman" w:hAnsi="Times New Roman" w:cs="Times New Roman"/>
          <w:vertAlign w:val="subscript"/>
        </w:rPr>
        <w:t>v</w:t>
      </w:r>
      <w:r w:rsidRPr="00832128">
        <w:rPr>
          <w:rFonts w:ascii="Times New Roman" w:hAnsi="Times New Roman" w:cs="Times New Roman"/>
        </w:rPr>
        <w:t>β</w:t>
      </w:r>
      <w:r w:rsidRPr="00832128"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 w:hint="eastAsia"/>
          <w:vertAlign w:val="subscript"/>
        </w:rPr>
        <w:t xml:space="preserve"> </w:t>
      </w:r>
      <w:r w:rsidRPr="00832128">
        <w:rPr>
          <w:rFonts w:ascii="Times New Roman" w:hAnsi="Times New Roman" w:cs="Times New Roman"/>
        </w:rPr>
        <w:t>integrin (red) within a mouse breast tumor. FITC-lectin (green) was used to label the perfused blood vessels before sacrificing the mice. α</w:t>
      </w:r>
      <w:r w:rsidRPr="00832128">
        <w:rPr>
          <w:rFonts w:ascii="Times New Roman" w:hAnsi="Times New Roman" w:cs="Times New Roman"/>
          <w:vertAlign w:val="subscript"/>
        </w:rPr>
        <w:t>v</w:t>
      </w:r>
      <w:r w:rsidRPr="00832128">
        <w:rPr>
          <w:rFonts w:ascii="Times New Roman" w:hAnsi="Times New Roman" w:cs="Times New Roman"/>
        </w:rPr>
        <w:t>β</w:t>
      </w:r>
      <w:r w:rsidRPr="00832128"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 w:hint="eastAsia"/>
          <w:vertAlign w:val="subscript"/>
        </w:rPr>
        <w:t xml:space="preserve"> </w:t>
      </w:r>
      <w:r>
        <w:rPr>
          <w:rFonts w:ascii="Times New Roman" w:hAnsi="Times New Roman" w:cs="Times New Roman" w:hint="eastAsia"/>
        </w:rPr>
        <w:t>i</w:t>
      </w:r>
      <w:r w:rsidRPr="00832128">
        <w:rPr>
          <w:rFonts w:ascii="Times New Roman" w:hAnsi="Times New Roman" w:cs="Times New Roman"/>
        </w:rPr>
        <w:t xml:space="preserve">ntegrin expression is observed </w:t>
      </w:r>
      <w:r w:rsidR="008A23FA">
        <w:rPr>
          <w:rFonts w:ascii="Times New Roman" w:hAnsi="Times New Roman" w:cs="Times New Roman"/>
        </w:rPr>
        <w:t>on vessels</w:t>
      </w:r>
      <w:r w:rsidRPr="00832128">
        <w:rPr>
          <w:rFonts w:ascii="Times New Roman" w:hAnsi="Times New Roman" w:cs="Times New Roman"/>
        </w:rPr>
        <w:t xml:space="preserve"> </w:t>
      </w:r>
      <w:r w:rsidR="008A23FA">
        <w:rPr>
          <w:rFonts w:ascii="Times New Roman" w:hAnsi="Times New Roman" w:cs="Times New Roman"/>
        </w:rPr>
        <w:t>but also on perfused tumor cells</w:t>
      </w:r>
      <w:r w:rsidRPr="00832128">
        <w:rPr>
          <w:rFonts w:ascii="Times New Roman" w:hAnsi="Times New Roman" w:cs="Times New Roman"/>
        </w:rPr>
        <w:t>. Scale bar</w:t>
      </w:r>
      <w:r w:rsidR="000F312E">
        <w:rPr>
          <w:rFonts w:ascii="Times New Roman" w:hAnsi="Times New Roman" w:cs="Times New Roman" w:hint="eastAsia"/>
        </w:rPr>
        <w:t xml:space="preserve"> =</w:t>
      </w:r>
      <w:r w:rsidRPr="00832128">
        <w:rPr>
          <w:rFonts w:ascii="Times New Roman" w:hAnsi="Times New Roman" w:cs="Times New Roman"/>
        </w:rPr>
        <w:t xml:space="preserve">100 </w:t>
      </w:r>
      <w:proofErr w:type="spellStart"/>
      <w:r w:rsidRPr="00832128">
        <w:rPr>
          <w:rFonts w:ascii="Times New Roman" w:hAnsi="Times New Roman" w:cs="Times New Roman"/>
        </w:rPr>
        <w:t>μm</w:t>
      </w:r>
      <w:proofErr w:type="spellEnd"/>
      <w:r w:rsidRPr="00832128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Pr="00832128">
        <w:rPr>
          <w:rFonts w:ascii="Times New Roman" w:hAnsi="Times New Roman" w:cs="Times New Roman"/>
          <w:b/>
          <w:bCs/>
        </w:rPr>
        <w:t>B</w:t>
      </w:r>
      <w:r w:rsidRPr="00832128">
        <w:rPr>
          <w:rFonts w:ascii="Times New Roman" w:hAnsi="Times New Roman" w:cs="Times New Roman"/>
        </w:rPr>
        <w:t xml:space="preserve"> Quantification of </w:t>
      </w:r>
      <w:r w:rsidR="000F312E" w:rsidRPr="00832128">
        <w:rPr>
          <w:rFonts w:ascii="Times New Roman" w:hAnsi="Times New Roman" w:cs="Times New Roman"/>
        </w:rPr>
        <w:t>α</w:t>
      </w:r>
      <w:r w:rsidR="000F312E" w:rsidRPr="000F312E">
        <w:rPr>
          <w:rFonts w:ascii="Times New Roman" w:hAnsi="Times New Roman" w:cs="Times New Roman"/>
          <w:vertAlign w:val="subscript"/>
        </w:rPr>
        <w:t>v</w:t>
      </w:r>
      <w:r w:rsidR="000F312E" w:rsidRPr="00832128">
        <w:rPr>
          <w:rFonts w:ascii="Times New Roman" w:hAnsi="Times New Roman" w:cs="Times New Roman"/>
        </w:rPr>
        <w:t>β</w:t>
      </w:r>
      <w:r w:rsidR="000F312E" w:rsidRPr="000F312E">
        <w:rPr>
          <w:rFonts w:ascii="Times New Roman" w:hAnsi="Times New Roman" w:cs="Times New Roman"/>
          <w:vertAlign w:val="subscript"/>
        </w:rPr>
        <w:t>3</w:t>
      </w:r>
      <w:r w:rsidR="000F312E">
        <w:rPr>
          <w:rFonts w:ascii="Times New Roman" w:hAnsi="Times New Roman" w:cs="Times New Roman" w:hint="eastAsia"/>
          <w:vertAlign w:val="subscript"/>
        </w:rPr>
        <w:t xml:space="preserve"> </w:t>
      </w:r>
      <w:r w:rsidRPr="00832128">
        <w:rPr>
          <w:rFonts w:ascii="Times New Roman" w:hAnsi="Times New Roman" w:cs="Times New Roman"/>
        </w:rPr>
        <w:t xml:space="preserve">integrin expression on perfused vessels. No significant differences in </w:t>
      </w:r>
      <w:r w:rsidR="000F312E" w:rsidRPr="00832128">
        <w:rPr>
          <w:rFonts w:ascii="Times New Roman" w:hAnsi="Times New Roman" w:cs="Times New Roman"/>
        </w:rPr>
        <w:t>α</w:t>
      </w:r>
      <w:r w:rsidR="000F312E" w:rsidRPr="000F312E">
        <w:rPr>
          <w:rFonts w:ascii="Times New Roman" w:hAnsi="Times New Roman" w:cs="Times New Roman"/>
          <w:vertAlign w:val="subscript"/>
        </w:rPr>
        <w:t>v</w:t>
      </w:r>
      <w:r w:rsidR="000F312E" w:rsidRPr="00832128">
        <w:rPr>
          <w:rFonts w:ascii="Times New Roman" w:hAnsi="Times New Roman" w:cs="Times New Roman"/>
        </w:rPr>
        <w:t>β</w:t>
      </w:r>
      <w:r w:rsidR="000F312E" w:rsidRPr="000F312E">
        <w:rPr>
          <w:rFonts w:ascii="Times New Roman" w:hAnsi="Times New Roman" w:cs="Times New Roman"/>
          <w:vertAlign w:val="subscript"/>
        </w:rPr>
        <w:t>3</w:t>
      </w:r>
      <w:r w:rsidR="000F312E">
        <w:rPr>
          <w:rFonts w:ascii="Times New Roman" w:hAnsi="Times New Roman" w:cs="Times New Roman" w:hint="eastAsia"/>
          <w:vertAlign w:val="subscript"/>
        </w:rPr>
        <w:t xml:space="preserve"> </w:t>
      </w:r>
      <w:r w:rsidRPr="00832128">
        <w:rPr>
          <w:rFonts w:ascii="Times New Roman" w:hAnsi="Times New Roman" w:cs="Times New Roman"/>
        </w:rPr>
        <w:t>integrin expression were found between groups.</w:t>
      </w:r>
    </w:p>
    <w:sectPr w:rsidR="00832128" w:rsidRPr="00832128" w:rsidSect="0048505D">
      <w:footerReference w:type="default" r:id="rId15"/>
      <w:pgSz w:w="11906" w:h="16838"/>
      <w:pgMar w:top="1440" w:right="1800" w:bottom="1440" w:left="180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D088ED" w14:textId="77777777" w:rsidR="00EA765D" w:rsidRDefault="00EA765D" w:rsidP="008A4EE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CA2C8AE" w14:textId="77777777" w:rsidR="00EA765D" w:rsidRDefault="00EA765D" w:rsidP="008A4EE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659918223"/>
      <w:docPartObj>
        <w:docPartGallery w:val="Page Numbers (Bottom of Page)"/>
        <w:docPartUnique/>
      </w:docPartObj>
    </w:sdtPr>
    <w:sdtContent>
      <w:p w14:paraId="0E968A59" w14:textId="3036D317" w:rsidR="007F36C1" w:rsidRDefault="007F36C1">
        <w:pPr>
          <w:pStyle w:val="a8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A23FA" w:rsidRPr="008A23FA">
          <w:rPr>
            <w:noProof/>
            <w:lang w:val="zh-CN"/>
          </w:rPr>
          <w:t>2</w:t>
        </w:r>
        <w:r>
          <w:fldChar w:fldCharType="end"/>
        </w:r>
      </w:p>
    </w:sdtContent>
  </w:sdt>
  <w:p w14:paraId="1D92AE93" w14:textId="77777777" w:rsidR="007F36C1" w:rsidRDefault="007F36C1">
    <w:pPr>
      <w:pStyle w:val="a8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07D989" w14:textId="77777777" w:rsidR="00EA765D" w:rsidRDefault="00EA765D" w:rsidP="008A4EE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048BB8A" w14:textId="77777777" w:rsidR="00EA765D" w:rsidRDefault="00EA765D" w:rsidP="008A4EE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9EF6835"/>
    <w:multiLevelType w:val="hybridMultilevel"/>
    <w:tmpl w:val="42504B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276294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sadxa5de9aageptesx5dwcszeazav5ztwt&quot;&gt;Ultrasound mediate gene delivery Library&lt;record-ids&gt;&lt;item&gt;24&lt;/item&gt;&lt;item&gt;61&lt;/item&gt;&lt;item&gt;66&lt;/item&gt;&lt;item&gt;78&lt;/item&gt;&lt;item&gt;80&lt;/item&gt;&lt;item&gt;82&lt;/item&gt;&lt;item&gt;83&lt;/item&gt;&lt;item&gt;88&lt;/item&gt;&lt;item&gt;91&lt;/item&gt;&lt;item&gt;127&lt;/item&gt;&lt;item&gt;140&lt;/item&gt;&lt;item&gt;141&lt;/item&gt;&lt;item&gt;146&lt;/item&gt;&lt;item&gt;149&lt;/item&gt;&lt;item&gt;158&lt;/item&gt;&lt;item&gt;167&lt;/item&gt;&lt;item&gt;185&lt;/item&gt;&lt;item&gt;186&lt;/item&gt;&lt;item&gt;187&lt;/item&gt;&lt;item&gt;188&lt;/item&gt;&lt;item&gt;189&lt;/item&gt;&lt;item&gt;192&lt;/item&gt;&lt;item&gt;195&lt;/item&gt;&lt;item&gt;196&lt;/item&gt;&lt;item&gt;199&lt;/item&gt;&lt;item&gt;200&lt;/item&gt;&lt;item&gt;201&lt;/item&gt;&lt;item&gt;203&lt;/item&gt;&lt;item&gt;204&lt;/item&gt;&lt;item&gt;206&lt;/item&gt;&lt;item&gt;207&lt;/item&gt;&lt;item&gt;208&lt;/item&gt;&lt;item&gt;209&lt;/item&gt;&lt;item&gt;210&lt;/item&gt;&lt;item&gt;211&lt;/item&gt;&lt;item&gt;212&lt;/item&gt;&lt;item&gt;214&lt;/item&gt;&lt;item&gt;215&lt;/item&gt;&lt;item&gt;216&lt;/item&gt;&lt;item&gt;217&lt;/item&gt;&lt;item&gt;220&lt;/item&gt;&lt;item&gt;221&lt;/item&gt;&lt;item&gt;222&lt;/item&gt;&lt;item&gt;223&lt;/item&gt;&lt;item&gt;224&lt;/item&gt;&lt;item&gt;225&lt;/item&gt;&lt;item&gt;226&lt;/item&gt;&lt;item&gt;227&lt;/item&gt;&lt;item&gt;229&lt;/item&gt;&lt;item&gt;230&lt;/item&gt;&lt;/record-ids&gt;&lt;/item&gt;&lt;/Libraries&gt;"/>
  </w:docVars>
  <w:rsids>
    <w:rsidRoot w:val="00384FDC"/>
    <w:rsid w:val="000009BA"/>
    <w:rsid w:val="000018F9"/>
    <w:rsid w:val="00004176"/>
    <w:rsid w:val="000068D3"/>
    <w:rsid w:val="00006CE9"/>
    <w:rsid w:val="00011F2B"/>
    <w:rsid w:val="00012DAF"/>
    <w:rsid w:val="00014D65"/>
    <w:rsid w:val="00015AAF"/>
    <w:rsid w:val="000168F5"/>
    <w:rsid w:val="00016DAD"/>
    <w:rsid w:val="00017A13"/>
    <w:rsid w:val="00017B71"/>
    <w:rsid w:val="000216DC"/>
    <w:rsid w:val="0002274C"/>
    <w:rsid w:val="000274B5"/>
    <w:rsid w:val="000278E7"/>
    <w:rsid w:val="00027999"/>
    <w:rsid w:val="00027FAA"/>
    <w:rsid w:val="00030F65"/>
    <w:rsid w:val="000338A9"/>
    <w:rsid w:val="00040C6A"/>
    <w:rsid w:val="00047441"/>
    <w:rsid w:val="000500F9"/>
    <w:rsid w:val="000506AE"/>
    <w:rsid w:val="00057D95"/>
    <w:rsid w:val="00060866"/>
    <w:rsid w:val="0006155A"/>
    <w:rsid w:val="000623C7"/>
    <w:rsid w:val="000624A3"/>
    <w:rsid w:val="00063C8D"/>
    <w:rsid w:val="00071576"/>
    <w:rsid w:val="00072A8D"/>
    <w:rsid w:val="000734BB"/>
    <w:rsid w:val="00073AB5"/>
    <w:rsid w:val="00074DCB"/>
    <w:rsid w:val="00080412"/>
    <w:rsid w:val="00082A1E"/>
    <w:rsid w:val="000911AF"/>
    <w:rsid w:val="00091AFC"/>
    <w:rsid w:val="00092BB5"/>
    <w:rsid w:val="000975A2"/>
    <w:rsid w:val="000A0209"/>
    <w:rsid w:val="000A0B88"/>
    <w:rsid w:val="000A4950"/>
    <w:rsid w:val="000B2F75"/>
    <w:rsid w:val="000B3CE0"/>
    <w:rsid w:val="000B469E"/>
    <w:rsid w:val="000B630A"/>
    <w:rsid w:val="000C189A"/>
    <w:rsid w:val="000C7527"/>
    <w:rsid w:val="000D23EC"/>
    <w:rsid w:val="000D29CD"/>
    <w:rsid w:val="000D43DB"/>
    <w:rsid w:val="000D4760"/>
    <w:rsid w:val="000D5F7E"/>
    <w:rsid w:val="000E2C50"/>
    <w:rsid w:val="000E328D"/>
    <w:rsid w:val="000E451F"/>
    <w:rsid w:val="000E4822"/>
    <w:rsid w:val="000E7AB2"/>
    <w:rsid w:val="000F312E"/>
    <w:rsid w:val="000F3A34"/>
    <w:rsid w:val="000F50F1"/>
    <w:rsid w:val="00101147"/>
    <w:rsid w:val="00103177"/>
    <w:rsid w:val="00104DCE"/>
    <w:rsid w:val="00105A2A"/>
    <w:rsid w:val="0010750C"/>
    <w:rsid w:val="001105D8"/>
    <w:rsid w:val="00111396"/>
    <w:rsid w:val="001120CE"/>
    <w:rsid w:val="00112873"/>
    <w:rsid w:val="0011305A"/>
    <w:rsid w:val="0012008E"/>
    <w:rsid w:val="00124BAB"/>
    <w:rsid w:val="0012584E"/>
    <w:rsid w:val="00125C7C"/>
    <w:rsid w:val="001317EF"/>
    <w:rsid w:val="0013265E"/>
    <w:rsid w:val="00137A4E"/>
    <w:rsid w:val="00140C40"/>
    <w:rsid w:val="001430AA"/>
    <w:rsid w:val="00143D60"/>
    <w:rsid w:val="001443DE"/>
    <w:rsid w:val="00144891"/>
    <w:rsid w:val="001462E0"/>
    <w:rsid w:val="001464BB"/>
    <w:rsid w:val="00147010"/>
    <w:rsid w:val="00147918"/>
    <w:rsid w:val="00151D1B"/>
    <w:rsid w:val="00156726"/>
    <w:rsid w:val="00156769"/>
    <w:rsid w:val="00160672"/>
    <w:rsid w:val="00164867"/>
    <w:rsid w:val="00166377"/>
    <w:rsid w:val="001669EA"/>
    <w:rsid w:val="00172130"/>
    <w:rsid w:val="00173792"/>
    <w:rsid w:val="00176A7E"/>
    <w:rsid w:val="00181692"/>
    <w:rsid w:val="00183E3B"/>
    <w:rsid w:val="0018494F"/>
    <w:rsid w:val="00184B3F"/>
    <w:rsid w:val="00186D91"/>
    <w:rsid w:val="00191E8F"/>
    <w:rsid w:val="00192DAF"/>
    <w:rsid w:val="001A13D9"/>
    <w:rsid w:val="001A176D"/>
    <w:rsid w:val="001A2024"/>
    <w:rsid w:val="001A44D8"/>
    <w:rsid w:val="001A7D1E"/>
    <w:rsid w:val="001B415E"/>
    <w:rsid w:val="001B4363"/>
    <w:rsid w:val="001B5C3A"/>
    <w:rsid w:val="001B6E1A"/>
    <w:rsid w:val="001B7CFE"/>
    <w:rsid w:val="001C1FB6"/>
    <w:rsid w:val="001C5727"/>
    <w:rsid w:val="001D0B1A"/>
    <w:rsid w:val="001D2BA3"/>
    <w:rsid w:val="001D5EB8"/>
    <w:rsid w:val="001D5FE6"/>
    <w:rsid w:val="001E2809"/>
    <w:rsid w:val="001E321D"/>
    <w:rsid w:val="001E3F7C"/>
    <w:rsid w:val="001E4FC0"/>
    <w:rsid w:val="001E518E"/>
    <w:rsid w:val="001E52CE"/>
    <w:rsid w:val="001E5F30"/>
    <w:rsid w:val="001F4D2F"/>
    <w:rsid w:val="001F6005"/>
    <w:rsid w:val="00202DE1"/>
    <w:rsid w:val="00203538"/>
    <w:rsid w:val="002047C5"/>
    <w:rsid w:val="00207CC6"/>
    <w:rsid w:val="00210679"/>
    <w:rsid w:val="00212C87"/>
    <w:rsid w:val="00215578"/>
    <w:rsid w:val="002160BE"/>
    <w:rsid w:val="002169D1"/>
    <w:rsid w:val="00216F91"/>
    <w:rsid w:val="0022023B"/>
    <w:rsid w:val="0022060F"/>
    <w:rsid w:val="002263B2"/>
    <w:rsid w:val="00227683"/>
    <w:rsid w:val="00230C2E"/>
    <w:rsid w:val="00232475"/>
    <w:rsid w:val="00232A6C"/>
    <w:rsid w:val="002349B3"/>
    <w:rsid w:val="0023692F"/>
    <w:rsid w:val="00240303"/>
    <w:rsid w:val="00241B9D"/>
    <w:rsid w:val="00242D00"/>
    <w:rsid w:val="00243DA3"/>
    <w:rsid w:val="00244D5E"/>
    <w:rsid w:val="0024514D"/>
    <w:rsid w:val="0024596C"/>
    <w:rsid w:val="00245EB2"/>
    <w:rsid w:val="00250A42"/>
    <w:rsid w:val="00250A5C"/>
    <w:rsid w:val="00252880"/>
    <w:rsid w:val="00253450"/>
    <w:rsid w:val="00254292"/>
    <w:rsid w:val="0025508D"/>
    <w:rsid w:val="00257B9F"/>
    <w:rsid w:val="0026097A"/>
    <w:rsid w:val="002615D6"/>
    <w:rsid w:val="002621B8"/>
    <w:rsid w:val="002635A4"/>
    <w:rsid w:val="00266836"/>
    <w:rsid w:val="00272404"/>
    <w:rsid w:val="00273F1E"/>
    <w:rsid w:val="00276B32"/>
    <w:rsid w:val="00281D6B"/>
    <w:rsid w:val="00281DA5"/>
    <w:rsid w:val="0028358C"/>
    <w:rsid w:val="00283744"/>
    <w:rsid w:val="00284666"/>
    <w:rsid w:val="00285476"/>
    <w:rsid w:val="002924DF"/>
    <w:rsid w:val="00292FAA"/>
    <w:rsid w:val="002941E8"/>
    <w:rsid w:val="0029796F"/>
    <w:rsid w:val="002A3772"/>
    <w:rsid w:val="002A40EB"/>
    <w:rsid w:val="002A5644"/>
    <w:rsid w:val="002B2023"/>
    <w:rsid w:val="002B4DFD"/>
    <w:rsid w:val="002B5305"/>
    <w:rsid w:val="002B67FC"/>
    <w:rsid w:val="002B7FFD"/>
    <w:rsid w:val="002C021D"/>
    <w:rsid w:val="002C053A"/>
    <w:rsid w:val="002C10D5"/>
    <w:rsid w:val="002C274B"/>
    <w:rsid w:val="002D04A7"/>
    <w:rsid w:val="002D6873"/>
    <w:rsid w:val="002E381D"/>
    <w:rsid w:val="002E67E6"/>
    <w:rsid w:val="002E6C74"/>
    <w:rsid w:val="002E7F01"/>
    <w:rsid w:val="002F3765"/>
    <w:rsid w:val="002F4495"/>
    <w:rsid w:val="002F4ED8"/>
    <w:rsid w:val="002F631E"/>
    <w:rsid w:val="002F6F72"/>
    <w:rsid w:val="002F738C"/>
    <w:rsid w:val="002F743C"/>
    <w:rsid w:val="00302B63"/>
    <w:rsid w:val="00303BC8"/>
    <w:rsid w:val="00305205"/>
    <w:rsid w:val="00306811"/>
    <w:rsid w:val="00312494"/>
    <w:rsid w:val="003131DA"/>
    <w:rsid w:val="00313D8E"/>
    <w:rsid w:val="003154F9"/>
    <w:rsid w:val="003174B9"/>
    <w:rsid w:val="00320106"/>
    <w:rsid w:val="003247BD"/>
    <w:rsid w:val="003259ED"/>
    <w:rsid w:val="00326FCD"/>
    <w:rsid w:val="0032792F"/>
    <w:rsid w:val="00330EB0"/>
    <w:rsid w:val="003337D9"/>
    <w:rsid w:val="003337EA"/>
    <w:rsid w:val="00333D42"/>
    <w:rsid w:val="003349C1"/>
    <w:rsid w:val="00334F4C"/>
    <w:rsid w:val="003408B2"/>
    <w:rsid w:val="00344AC6"/>
    <w:rsid w:val="0035412B"/>
    <w:rsid w:val="003640E8"/>
    <w:rsid w:val="00364C09"/>
    <w:rsid w:val="0036668A"/>
    <w:rsid w:val="003672FD"/>
    <w:rsid w:val="00371225"/>
    <w:rsid w:val="00371DE3"/>
    <w:rsid w:val="00383407"/>
    <w:rsid w:val="00384B8D"/>
    <w:rsid w:val="00384FDC"/>
    <w:rsid w:val="0038671E"/>
    <w:rsid w:val="0038714B"/>
    <w:rsid w:val="0038779F"/>
    <w:rsid w:val="0039063F"/>
    <w:rsid w:val="003910A2"/>
    <w:rsid w:val="003922B5"/>
    <w:rsid w:val="003924E4"/>
    <w:rsid w:val="00393202"/>
    <w:rsid w:val="00393A83"/>
    <w:rsid w:val="00394593"/>
    <w:rsid w:val="00396565"/>
    <w:rsid w:val="003A1B12"/>
    <w:rsid w:val="003A3AB3"/>
    <w:rsid w:val="003A4078"/>
    <w:rsid w:val="003B1729"/>
    <w:rsid w:val="003B5056"/>
    <w:rsid w:val="003B5383"/>
    <w:rsid w:val="003B5A90"/>
    <w:rsid w:val="003B7621"/>
    <w:rsid w:val="003C12D3"/>
    <w:rsid w:val="003C1ECF"/>
    <w:rsid w:val="003C31E4"/>
    <w:rsid w:val="003C3C2F"/>
    <w:rsid w:val="003C5048"/>
    <w:rsid w:val="003C62AE"/>
    <w:rsid w:val="003C6DD3"/>
    <w:rsid w:val="003D0226"/>
    <w:rsid w:val="003D0E4A"/>
    <w:rsid w:val="003D18AD"/>
    <w:rsid w:val="003D5E33"/>
    <w:rsid w:val="003E3753"/>
    <w:rsid w:val="003E61F0"/>
    <w:rsid w:val="003E6E74"/>
    <w:rsid w:val="003E73FF"/>
    <w:rsid w:val="003F48D6"/>
    <w:rsid w:val="003F70F3"/>
    <w:rsid w:val="00401AA3"/>
    <w:rsid w:val="0040514E"/>
    <w:rsid w:val="00413457"/>
    <w:rsid w:val="00413F43"/>
    <w:rsid w:val="00414DE4"/>
    <w:rsid w:val="00417BE8"/>
    <w:rsid w:val="00422A4B"/>
    <w:rsid w:val="0042512E"/>
    <w:rsid w:val="0043129C"/>
    <w:rsid w:val="00431D26"/>
    <w:rsid w:val="00435B52"/>
    <w:rsid w:val="0044022F"/>
    <w:rsid w:val="004416E6"/>
    <w:rsid w:val="00442EA3"/>
    <w:rsid w:val="00452C7F"/>
    <w:rsid w:val="00453A03"/>
    <w:rsid w:val="00460FF8"/>
    <w:rsid w:val="00462EBE"/>
    <w:rsid w:val="00463A7C"/>
    <w:rsid w:val="00464A35"/>
    <w:rsid w:val="004652DA"/>
    <w:rsid w:val="00466060"/>
    <w:rsid w:val="004706E4"/>
    <w:rsid w:val="00470B49"/>
    <w:rsid w:val="00471AB7"/>
    <w:rsid w:val="00473869"/>
    <w:rsid w:val="004743FC"/>
    <w:rsid w:val="00474E8B"/>
    <w:rsid w:val="004774DF"/>
    <w:rsid w:val="0048033C"/>
    <w:rsid w:val="0048168F"/>
    <w:rsid w:val="004838D8"/>
    <w:rsid w:val="0048505D"/>
    <w:rsid w:val="00485B3D"/>
    <w:rsid w:val="00487F4C"/>
    <w:rsid w:val="0049197B"/>
    <w:rsid w:val="00493188"/>
    <w:rsid w:val="00493A05"/>
    <w:rsid w:val="0049567E"/>
    <w:rsid w:val="00497BDC"/>
    <w:rsid w:val="004A2E63"/>
    <w:rsid w:val="004A50B0"/>
    <w:rsid w:val="004A5DC0"/>
    <w:rsid w:val="004A62EE"/>
    <w:rsid w:val="004A7706"/>
    <w:rsid w:val="004B1239"/>
    <w:rsid w:val="004B1F4B"/>
    <w:rsid w:val="004B3CF0"/>
    <w:rsid w:val="004B59BF"/>
    <w:rsid w:val="004B64B4"/>
    <w:rsid w:val="004B7B5B"/>
    <w:rsid w:val="004B7CA5"/>
    <w:rsid w:val="004C3004"/>
    <w:rsid w:val="004C3793"/>
    <w:rsid w:val="004D0262"/>
    <w:rsid w:val="004D1670"/>
    <w:rsid w:val="004D3194"/>
    <w:rsid w:val="004E0181"/>
    <w:rsid w:val="004E325F"/>
    <w:rsid w:val="004E56FE"/>
    <w:rsid w:val="004E6CA1"/>
    <w:rsid w:val="004F0A3A"/>
    <w:rsid w:val="004F0C7C"/>
    <w:rsid w:val="004F1B8A"/>
    <w:rsid w:val="004F2D6F"/>
    <w:rsid w:val="004F424D"/>
    <w:rsid w:val="004F6680"/>
    <w:rsid w:val="004F67D5"/>
    <w:rsid w:val="00500871"/>
    <w:rsid w:val="005022B5"/>
    <w:rsid w:val="00502396"/>
    <w:rsid w:val="00503D83"/>
    <w:rsid w:val="00503DAC"/>
    <w:rsid w:val="005064A4"/>
    <w:rsid w:val="00510211"/>
    <w:rsid w:val="005105F8"/>
    <w:rsid w:val="00511588"/>
    <w:rsid w:val="00512E85"/>
    <w:rsid w:val="00514877"/>
    <w:rsid w:val="005155FE"/>
    <w:rsid w:val="00515602"/>
    <w:rsid w:val="0051607B"/>
    <w:rsid w:val="0051649D"/>
    <w:rsid w:val="005202BD"/>
    <w:rsid w:val="00520980"/>
    <w:rsid w:val="0052384A"/>
    <w:rsid w:val="00527FB7"/>
    <w:rsid w:val="0053226D"/>
    <w:rsid w:val="00540825"/>
    <w:rsid w:val="00540869"/>
    <w:rsid w:val="00545073"/>
    <w:rsid w:val="0054561B"/>
    <w:rsid w:val="005458A8"/>
    <w:rsid w:val="00546F2E"/>
    <w:rsid w:val="0055002F"/>
    <w:rsid w:val="00553B56"/>
    <w:rsid w:val="0055447D"/>
    <w:rsid w:val="00554A92"/>
    <w:rsid w:val="00560003"/>
    <w:rsid w:val="00560E91"/>
    <w:rsid w:val="00563E63"/>
    <w:rsid w:val="00566939"/>
    <w:rsid w:val="00566C97"/>
    <w:rsid w:val="005671BE"/>
    <w:rsid w:val="005708AB"/>
    <w:rsid w:val="00571949"/>
    <w:rsid w:val="005733F3"/>
    <w:rsid w:val="00574919"/>
    <w:rsid w:val="00575C03"/>
    <w:rsid w:val="005767A1"/>
    <w:rsid w:val="0057792C"/>
    <w:rsid w:val="00583285"/>
    <w:rsid w:val="0058586A"/>
    <w:rsid w:val="00585CE4"/>
    <w:rsid w:val="005915E9"/>
    <w:rsid w:val="0059329F"/>
    <w:rsid w:val="00595977"/>
    <w:rsid w:val="00596638"/>
    <w:rsid w:val="005A26E5"/>
    <w:rsid w:val="005A4EF9"/>
    <w:rsid w:val="005A5D24"/>
    <w:rsid w:val="005A63F2"/>
    <w:rsid w:val="005B3433"/>
    <w:rsid w:val="005B557F"/>
    <w:rsid w:val="005B709F"/>
    <w:rsid w:val="005B7C71"/>
    <w:rsid w:val="005C28F8"/>
    <w:rsid w:val="005C3078"/>
    <w:rsid w:val="005C45D6"/>
    <w:rsid w:val="005C4F2F"/>
    <w:rsid w:val="005C5325"/>
    <w:rsid w:val="005D3C23"/>
    <w:rsid w:val="005E22E0"/>
    <w:rsid w:val="005E2B57"/>
    <w:rsid w:val="005E3F2D"/>
    <w:rsid w:val="005E5331"/>
    <w:rsid w:val="005F0E1B"/>
    <w:rsid w:val="005F313E"/>
    <w:rsid w:val="005F40CF"/>
    <w:rsid w:val="005F7D89"/>
    <w:rsid w:val="00603C7E"/>
    <w:rsid w:val="0060474F"/>
    <w:rsid w:val="0060775F"/>
    <w:rsid w:val="0061015F"/>
    <w:rsid w:val="00611B3B"/>
    <w:rsid w:val="00613BAD"/>
    <w:rsid w:val="00614C40"/>
    <w:rsid w:val="006206CD"/>
    <w:rsid w:val="00622414"/>
    <w:rsid w:val="00627080"/>
    <w:rsid w:val="00627082"/>
    <w:rsid w:val="00631461"/>
    <w:rsid w:val="00631F7D"/>
    <w:rsid w:val="00632F1B"/>
    <w:rsid w:val="00637FF3"/>
    <w:rsid w:val="0064041F"/>
    <w:rsid w:val="00650FC2"/>
    <w:rsid w:val="006512C9"/>
    <w:rsid w:val="0065200B"/>
    <w:rsid w:val="00653DF5"/>
    <w:rsid w:val="00655EFC"/>
    <w:rsid w:val="0065729F"/>
    <w:rsid w:val="0066000D"/>
    <w:rsid w:val="0066212A"/>
    <w:rsid w:val="00665B81"/>
    <w:rsid w:val="00666760"/>
    <w:rsid w:val="00666906"/>
    <w:rsid w:val="006726FA"/>
    <w:rsid w:val="00674573"/>
    <w:rsid w:val="0068078A"/>
    <w:rsid w:val="00682D6F"/>
    <w:rsid w:val="00684A25"/>
    <w:rsid w:val="00685154"/>
    <w:rsid w:val="006866F5"/>
    <w:rsid w:val="00687062"/>
    <w:rsid w:val="006877FA"/>
    <w:rsid w:val="00691ECE"/>
    <w:rsid w:val="00695413"/>
    <w:rsid w:val="006A0564"/>
    <w:rsid w:val="006A3AD4"/>
    <w:rsid w:val="006A7861"/>
    <w:rsid w:val="006B1241"/>
    <w:rsid w:val="006B3B7D"/>
    <w:rsid w:val="006B55A3"/>
    <w:rsid w:val="006B6AC8"/>
    <w:rsid w:val="006C328E"/>
    <w:rsid w:val="006D0280"/>
    <w:rsid w:val="006D04EB"/>
    <w:rsid w:val="006D2393"/>
    <w:rsid w:val="006D3FE8"/>
    <w:rsid w:val="006D5230"/>
    <w:rsid w:val="006E2E9E"/>
    <w:rsid w:val="006E2EF1"/>
    <w:rsid w:val="006E5534"/>
    <w:rsid w:val="006E6B38"/>
    <w:rsid w:val="006E7443"/>
    <w:rsid w:val="006F2072"/>
    <w:rsid w:val="006F477F"/>
    <w:rsid w:val="006F48EE"/>
    <w:rsid w:val="006F692E"/>
    <w:rsid w:val="00701105"/>
    <w:rsid w:val="00702205"/>
    <w:rsid w:val="007022AE"/>
    <w:rsid w:val="007023CA"/>
    <w:rsid w:val="00702681"/>
    <w:rsid w:val="0070465D"/>
    <w:rsid w:val="007065CA"/>
    <w:rsid w:val="00706EF9"/>
    <w:rsid w:val="0070745A"/>
    <w:rsid w:val="00711520"/>
    <w:rsid w:val="00711910"/>
    <w:rsid w:val="00712683"/>
    <w:rsid w:val="007132E1"/>
    <w:rsid w:val="00713B5E"/>
    <w:rsid w:val="0071498C"/>
    <w:rsid w:val="007157E1"/>
    <w:rsid w:val="00717193"/>
    <w:rsid w:val="007171F5"/>
    <w:rsid w:val="00717EA8"/>
    <w:rsid w:val="0072164C"/>
    <w:rsid w:val="00722EA1"/>
    <w:rsid w:val="00725397"/>
    <w:rsid w:val="00725AD0"/>
    <w:rsid w:val="00726720"/>
    <w:rsid w:val="00730167"/>
    <w:rsid w:val="00732609"/>
    <w:rsid w:val="00732956"/>
    <w:rsid w:val="007332B5"/>
    <w:rsid w:val="007348A9"/>
    <w:rsid w:val="00737C9C"/>
    <w:rsid w:val="007403B3"/>
    <w:rsid w:val="00741E86"/>
    <w:rsid w:val="00743AF9"/>
    <w:rsid w:val="0074435E"/>
    <w:rsid w:val="00746179"/>
    <w:rsid w:val="00746323"/>
    <w:rsid w:val="0074729E"/>
    <w:rsid w:val="00750921"/>
    <w:rsid w:val="00750F86"/>
    <w:rsid w:val="00751E2E"/>
    <w:rsid w:val="0075213D"/>
    <w:rsid w:val="00753287"/>
    <w:rsid w:val="00760630"/>
    <w:rsid w:val="007663CD"/>
    <w:rsid w:val="00770A3E"/>
    <w:rsid w:val="0077171B"/>
    <w:rsid w:val="00783EF2"/>
    <w:rsid w:val="00784A2E"/>
    <w:rsid w:val="00785D77"/>
    <w:rsid w:val="00785FA5"/>
    <w:rsid w:val="00791E24"/>
    <w:rsid w:val="0079241F"/>
    <w:rsid w:val="00794CF8"/>
    <w:rsid w:val="007A145D"/>
    <w:rsid w:val="007A25FC"/>
    <w:rsid w:val="007A5BDB"/>
    <w:rsid w:val="007A682F"/>
    <w:rsid w:val="007B0F7A"/>
    <w:rsid w:val="007B7E98"/>
    <w:rsid w:val="007C0291"/>
    <w:rsid w:val="007C0DE4"/>
    <w:rsid w:val="007C18A6"/>
    <w:rsid w:val="007C1E8D"/>
    <w:rsid w:val="007C1F85"/>
    <w:rsid w:val="007C3236"/>
    <w:rsid w:val="007C3D98"/>
    <w:rsid w:val="007C4206"/>
    <w:rsid w:val="007C4B70"/>
    <w:rsid w:val="007C4F1D"/>
    <w:rsid w:val="007C64F3"/>
    <w:rsid w:val="007D193C"/>
    <w:rsid w:val="007D7BAC"/>
    <w:rsid w:val="007E09CC"/>
    <w:rsid w:val="007E22F1"/>
    <w:rsid w:val="007E71AF"/>
    <w:rsid w:val="007F0ED6"/>
    <w:rsid w:val="007F1E56"/>
    <w:rsid w:val="007F36C1"/>
    <w:rsid w:val="007F4F33"/>
    <w:rsid w:val="007F5C72"/>
    <w:rsid w:val="007F6C4F"/>
    <w:rsid w:val="007F7EA7"/>
    <w:rsid w:val="00800354"/>
    <w:rsid w:val="008024B4"/>
    <w:rsid w:val="00803C77"/>
    <w:rsid w:val="008042A7"/>
    <w:rsid w:val="00806467"/>
    <w:rsid w:val="00810476"/>
    <w:rsid w:val="00812AEB"/>
    <w:rsid w:val="0081410C"/>
    <w:rsid w:val="008166B1"/>
    <w:rsid w:val="008177A4"/>
    <w:rsid w:val="00817875"/>
    <w:rsid w:val="00822879"/>
    <w:rsid w:val="00822EAA"/>
    <w:rsid w:val="00823E8C"/>
    <w:rsid w:val="00824B0E"/>
    <w:rsid w:val="00826ACD"/>
    <w:rsid w:val="00830713"/>
    <w:rsid w:val="00831BDC"/>
    <w:rsid w:val="00831F4B"/>
    <w:rsid w:val="00832128"/>
    <w:rsid w:val="0083255F"/>
    <w:rsid w:val="008362E0"/>
    <w:rsid w:val="0083703D"/>
    <w:rsid w:val="00841887"/>
    <w:rsid w:val="00843BC8"/>
    <w:rsid w:val="00843E14"/>
    <w:rsid w:val="00845DA9"/>
    <w:rsid w:val="00846537"/>
    <w:rsid w:val="00850B2A"/>
    <w:rsid w:val="00851535"/>
    <w:rsid w:val="00851880"/>
    <w:rsid w:val="00855A54"/>
    <w:rsid w:val="00856B90"/>
    <w:rsid w:val="00857219"/>
    <w:rsid w:val="0086011A"/>
    <w:rsid w:val="00860864"/>
    <w:rsid w:val="00862207"/>
    <w:rsid w:val="008635BF"/>
    <w:rsid w:val="0086472B"/>
    <w:rsid w:val="00867139"/>
    <w:rsid w:val="0087134E"/>
    <w:rsid w:val="008718E1"/>
    <w:rsid w:val="00873937"/>
    <w:rsid w:val="00874EDB"/>
    <w:rsid w:val="00875FCA"/>
    <w:rsid w:val="00876918"/>
    <w:rsid w:val="00880832"/>
    <w:rsid w:val="0088154E"/>
    <w:rsid w:val="00882729"/>
    <w:rsid w:val="00891F79"/>
    <w:rsid w:val="00894055"/>
    <w:rsid w:val="0089543C"/>
    <w:rsid w:val="008A0218"/>
    <w:rsid w:val="008A23FA"/>
    <w:rsid w:val="008A2CF8"/>
    <w:rsid w:val="008A3B4F"/>
    <w:rsid w:val="008A4EE5"/>
    <w:rsid w:val="008A595F"/>
    <w:rsid w:val="008A64D5"/>
    <w:rsid w:val="008A787B"/>
    <w:rsid w:val="008B4A59"/>
    <w:rsid w:val="008B7DC0"/>
    <w:rsid w:val="008C37CE"/>
    <w:rsid w:val="008C454D"/>
    <w:rsid w:val="008D140E"/>
    <w:rsid w:val="008D24C9"/>
    <w:rsid w:val="008D27F6"/>
    <w:rsid w:val="008D2AF9"/>
    <w:rsid w:val="008D616A"/>
    <w:rsid w:val="008D64F9"/>
    <w:rsid w:val="008D7F7B"/>
    <w:rsid w:val="008E007A"/>
    <w:rsid w:val="008E0725"/>
    <w:rsid w:val="008E0906"/>
    <w:rsid w:val="008E22F3"/>
    <w:rsid w:val="008F5605"/>
    <w:rsid w:val="008F58B2"/>
    <w:rsid w:val="008F6772"/>
    <w:rsid w:val="0090197A"/>
    <w:rsid w:val="00902C6C"/>
    <w:rsid w:val="0090406F"/>
    <w:rsid w:val="009048D5"/>
    <w:rsid w:val="00904C93"/>
    <w:rsid w:val="0090551D"/>
    <w:rsid w:val="00910FB0"/>
    <w:rsid w:val="009121BB"/>
    <w:rsid w:val="00915762"/>
    <w:rsid w:val="009176E9"/>
    <w:rsid w:val="00920061"/>
    <w:rsid w:val="0092037A"/>
    <w:rsid w:val="00922A2F"/>
    <w:rsid w:val="00923AE4"/>
    <w:rsid w:val="009258BA"/>
    <w:rsid w:val="00927C7F"/>
    <w:rsid w:val="00930041"/>
    <w:rsid w:val="00930332"/>
    <w:rsid w:val="00931551"/>
    <w:rsid w:val="009319D4"/>
    <w:rsid w:val="00932D4C"/>
    <w:rsid w:val="009334EB"/>
    <w:rsid w:val="00936267"/>
    <w:rsid w:val="009366F5"/>
    <w:rsid w:val="00936CDE"/>
    <w:rsid w:val="00937407"/>
    <w:rsid w:val="00941EEA"/>
    <w:rsid w:val="00944AE5"/>
    <w:rsid w:val="0094724F"/>
    <w:rsid w:val="0095373F"/>
    <w:rsid w:val="009551BC"/>
    <w:rsid w:val="009568B5"/>
    <w:rsid w:val="00957751"/>
    <w:rsid w:val="00966161"/>
    <w:rsid w:val="00966E53"/>
    <w:rsid w:val="009703F7"/>
    <w:rsid w:val="0097075B"/>
    <w:rsid w:val="009708DD"/>
    <w:rsid w:val="00970904"/>
    <w:rsid w:val="00973FCD"/>
    <w:rsid w:val="00976701"/>
    <w:rsid w:val="00976D86"/>
    <w:rsid w:val="00982933"/>
    <w:rsid w:val="00983D09"/>
    <w:rsid w:val="00984131"/>
    <w:rsid w:val="009864E7"/>
    <w:rsid w:val="00990CA6"/>
    <w:rsid w:val="00991CCF"/>
    <w:rsid w:val="0099381B"/>
    <w:rsid w:val="00995702"/>
    <w:rsid w:val="00996CE4"/>
    <w:rsid w:val="0099795D"/>
    <w:rsid w:val="00997C65"/>
    <w:rsid w:val="009A160E"/>
    <w:rsid w:val="009A1636"/>
    <w:rsid w:val="009A53CA"/>
    <w:rsid w:val="009B0D40"/>
    <w:rsid w:val="009B18AC"/>
    <w:rsid w:val="009C1FE6"/>
    <w:rsid w:val="009C58D4"/>
    <w:rsid w:val="009C6750"/>
    <w:rsid w:val="009D5604"/>
    <w:rsid w:val="009D5D15"/>
    <w:rsid w:val="009D7603"/>
    <w:rsid w:val="009E1DB2"/>
    <w:rsid w:val="009E32D1"/>
    <w:rsid w:val="009E5780"/>
    <w:rsid w:val="009E62B9"/>
    <w:rsid w:val="009E717F"/>
    <w:rsid w:val="009E71DF"/>
    <w:rsid w:val="009E7580"/>
    <w:rsid w:val="009F08C9"/>
    <w:rsid w:val="009F7316"/>
    <w:rsid w:val="009F7AF0"/>
    <w:rsid w:val="00A00733"/>
    <w:rsid w:val="00A009FB"/>
    <w:rsid w:val="00A02A0D"/>
    <w:rsid w:val="00A067FB"/>
    <w:rsid w:val="00A1768A"/>
    <w:rsid w:val="00A21396"/>
    <w:rsid w:val="00A21FD5"/>
    <w:rsid w:val="00A246B9"/>
    <w:rsid w:val="00A247F2"/>
    <w:rsid w:val="00A25AA3"/>
    <w:rsid w:val="00A26097"/>
    <w:rsid w:val="00A273EF"/>
    <w:rsid w:val="00A27AEA"/>
    <w:rsid w:val="00A30AE7"/>
    <w:rsid w:val="00A32877"/>
    <w:rsid w:val="00A40EFE"/>
    <w:rsid w:val="00A41D7B"/>
    <w:rsid w:val="00A4477C"/>
    <w:rsid w:val="00A47CDF"/>
    <w:rsid w:val="00A503D7"/>
    <w:rsid w:val="00A5128F"/>
    <w:rsid w:val="00A52B6C"/>
    <w:rsid w:val="00A5448A"/>
    <w:rsid w:val="00A56915"/>
    <w:rsid w:val="00A56DCD"/>
    <w:rsid w:val="00A57D72"/>
    <w:rsid w:val="00A62B95"/>
    <w:rsid w:val="00A658C9"/>
    <w:rsid w:val="00A665A9"/>
    <w:rsid w:val="00A67074"/>
    <w:rsid w:val="00A73AA7"/>
    <w:rsid w:val="00A73DDD"/>
    <w:rsid w:val="00A73E4E"/>
    <w:rsid w:val="00A7422C"/>
    <w:rsid w:val="00A74C3C"/>
    <w:rsid w:val="00A77C9E"/>
    <w:rsid w:val="00A82159"/>
    <w:rsid w:val="00A82730"/>
    <w:rsid w:val="00A83C16"/>
    <w:rsid w:val="00A8513E"/>
    <w:rsid w:val="00A900DA"/>
    <w:rsid w:val="00A90D23"/>
    <w:rsid w:val="00A96555"/>
    <w:rsid w:val="00AA3D71"/>
    <w:rsid w:val="00AB1CCA"/>
    <w:rsid w:val="00AB334A"/>
    <w:rsid w:val="00AB3CC5"/>
    <w:rsid w:val="00AC1366"/>
    <w:rsid w:val="00AC222D"/>
    <w:rsid w:val="00AC695F"/>
    <w:rsid w:val="00AC72E0"/>
    <w:rsid w:val="00AC782C"/>
    <w:rsid w:val="00AD0D8A"/>
    <w:rsid w:val="00AD1AC2"/>
    <w:rsid w:val="00AD1E96"/>
    <w:rsid w:val="00AD1EA4"/>
    <w:rsid w:val="00AD53AC"/>
    <w:rsid w:val="00AD6D82"/>
    <w:rsid w:val="00AE2194"/>
    <w:rsid w:val="00AE6703"/>
    <w:rsid w:val="00AF2ACC"/>
    <w:rsid w:val="00AF3A2F"/>
    <w:rsid w:val="00AF3B28"/>
    <w:rsid w:val="00AF7D0C"/>
    <w:rsid w:val="00AF7D9D"/>
    <w:rsid w:val="00B04011"/>
    <w:rsid w:val="00B11614"/>
    <w:rsid w:val="00B14EF5"/>
    <w:rsid w:val="00B1783F"/>
    <w:rsid w:val="00B20DA0"/>
    <w:rsid w:val="00B21AB2"/>
    <w:rsid w:val="00B25E8B"/>
    <w:rsid w:val="00B27A29"/>
    <w:rsid w:val="00B323BE"/>
    <w:rsid w:val="00B329E6"/>
    <w:rsid w:val="00B33B43"/>
    <w:rsid w:val="00B35E5A"/>
    <w:rsid w:val="00B35FA2"/>
    <w:rsid w:val="00B36B66"/>
    <w:rsid w:val="00B4129B"/>
    <w:rsid w:val="00B41D1A"/>
    <w:rsid w:val="00B42EC2"/>
    <w:rsid w:val="00B43934"/>
    <w:rsid w:val="00B444FD"/>
    <w:rsid w:val="00B46416"/>
    <w:rsid w:val="00B507B0"/>
    <w:rsid w:val="00B512FE"/>
    <w:rsid w:val="00B52783"/>
    <w:rsid w:val="00B530CF"/>
    <w:rsid w:val="00B543E2"/>
    <w:rsid w:val="00B55B38"/>
    <w:rsid w:val="00B603B1"/>
    <w:rsid w:val="00B614BF"/>
    <w:rsid w:val="00B626AB"/>
    <w:rsid w:val="00B6460B"/>
    <w:rsid w:val="00B65141"/>
    <w:rsid w:val="00B652CA"/>
    <w:rsid w:val="00B662A6"/>
    <w:rsid w:val="00B66DA4"/>
    <w:rsid w:val="00B72A51"/>
    <w:rsid w:val="00B73123"/>
    <w:rsid w:val="00B77111"/>
    <w:rsid w:val="00B77348"/>
    <w:rsid w:val="00B81EAA"/>
    <w:rsid w:val="00B84C79"/>
    <w:rsid w:val="00B85162"/>
    <w:rsid w:val="00B876F7"/>
    <w:rsid w:val="00B912E7"/>
    <w:rsid w:val="00B92156"/>
    <w:rsid w:val="00B926D8"/>
    <w:rsid w:val="00B93660"/>
    <w:rsid w:val="00B94AA6"/>
    <w:rsid w:val="00B96975"/>
    <w:rsid w:val="00B96EF4"/>
    <w:rsid w:val="00B97A67"/>
    <w:rsid w:val="00B97FDD"/>
    <w:rsid w:val="00BA1229"/>
    <w:rsid w:val="00BA7398"/>
    <w:rsid w:val="00BB020C"/>
    <w:rsid w:val="00BB2AA1"/>
    <w:rsid w:val="00BC2148"/>
    <w:rsid w:val="00BD0923"/>
    <w:rsid w:val="00BD5D96"/>
    <w:rsid w:val="00BD5FC4"/>
    <w:rsid w:val="00BD7211"/>
    <w:rsid w:val="00BE0F9E"/>
    <w:rsid w:val="00BE125A"/>
    <w:rsid w:val="00BE7BED"/>
    <w:rsid w:val="00BF15FA"/>
    <w:rsid w:val="00BF33E1"/>
    <w:rsid w:val="00BF3CCB"/>
    <w:rsid w:val="00BF7AB7"/>
    <w:rsid w:val="00C00671"/>
    <w:rsid w:val="00C00980"/>
    <w:rsid w:val="00C02121"/>
    <w:rsid w:val="00C0295F"/>
    <w:rsid w:val="00C05ABF"/>
    <w:rsid w:val="00C1194D"/>
    <w:rsid w:val="00C11E48"/>
    <w:rsid w:val="00C138A0"/>
    <w:rsid w:val="00C13C1C"/>
    <w:rsid w:val="00C147A5"/>
    <w:rsid w:val="00C14F4A"/>
    <w:rsid w:val="00C15F58"/>
    <w:rsid w:val="00C2547A"/>
    <w:rsid w:val="00C25655"/>
    <w:rsid w:val="00C269D1"/>
    <w:rsid w:val="00C27956"/>
    <w:rsid w:val="00C31BE0"/>
    <w:rsid w:val="00C33756"/>
    <w:rsid w:val="00C34ACF"/>
    <w:rsid w:val="00C350AB"/>
    <w:rsid w:val="00C3562E"/>
    <w:rsid w:val="00C36DC2"/>
    <w:rsid w:val="00C37EC1"/>
    <w:rsid w:val="00C40136"/>
    <w:rsid w:val="00C438BB"/>
    <w:rsid w:val="00C438FC"/>
    <w:rsid w:val="00C45372"/>
    <w:rsid w:val="00C455C5"/>
    <w:rsid w:val="00C46B3B"/>
    <w:rsid w:val="00C50D0A"/>
    <w:rsid w:val="00C51334"/>
    <w:rsid w:val="00C5315F"/>
    <w:rsid w:val="00C53F75"/>
    <w:rsid w:val="00C5593E"/>
    <w:rsid w:val="00C607A8"/>
    <w:rsid w:val="00C60DDB"/>
    <w:rsid w:val="00C6434A"/>
    <w:rsid w:val="00C654A7"/>
    <w:rsid w:val="00C65986"/>
    <w:rsid w:val="00C67281"/>
    <w:rsid w:val="00C67888"/>
    <w:rsid w:val="00C70FA4"/>
    <w:rsid w:val="00C74E3A"/>
    <w:rsid w:val="00C804BA"/>
    <w:rsid w:val="00C82082"/>
    <w:rsid w:val="00C84601"/>
    <w:rsid w:val="00C84691"/>
    <w:rsid w:val="00C84F5C"/>
    <w:rsid w:val="00C85BC8"/>
    <w:rsid w:val="00C87E06"/>
    <w:rsid w:val="00C91220"/>
    <w:rsid w:val="00C91E09"/>
    <w:rsid w:val="00C92C66"/>
    <w:rsid w:val="00C931C5"/>
    <w:rsid w:val="00C96D22"/>
    <w:rsid w:val="00C97351"/>
    <w:rsid w:val="00CA10F7"/>
    <w:rsid w:val="00CA132C"/>
    <w:rsid w:val="00CA1AB2"/>
    <w:rsid w:val="00CA29C5"/>
    <w:rsid w:val="00CA2FD9"/>
    <w:rsid w:val="00CA4961"/>
    <w:rsid w:val="00CB01B0"/>
    <w:rsid w:val="00CB0701"/>
    <w:rsid w:val="00CB1C21"/>
    <w:rsid w:val="00CB1FAC"/>
    <w:rsid w:val="00CB5E02"/>
    <w:rsid w:val="00CB6F82"/>
    <w:rsid w:val="00CB7450"/>
    <w:rsid w:val="00CB7994"/>
    <w:rsid w:val="00CB7F5E"/>
    <w:rsid w:val="00CC0B8C"/>
    <w:rsid w:val="00CC146A"/>
    <w:rsid w:val="00CC5B75"/>
    <w:rsid w:val="00CC6A0E"/>
    <w:rsid w:val="00CD10A6"/>
    <w:rsid w:val="00CD3EA1"/>
    <w:rsid w:val="00CD6623"/>
    <w:rsid w:val="00CD66E3"/>
    <w:rsid w:val="00CE0DAF"/>
    <w:rsid w:val="00CE2EE4"/>
    <w:rsid w:val="00CE6586"/>
    <w:rsid w:val="00CE746E"/>
    <w:rsid w:val="00CE7ED3"/>
    <w:rsid w:val="00CF1811"/>
    <w:rsid w:val="00CF1E17"/>
    <w:rsid w:val="00CF2D25"/>
    <w:rsid w:val="00CF2D98"/>
    <w:rsid w:val="00CF40C1"/>
    <w:rsid w:val="00CF5368"/>
    <w:rsid w:val="00D003D8"/>
    <w:rsid w:val="00D017BE"/>
    <w:rsid w:val="00D01D8F"/>
    <w:rsid w:val="00D037F2"/>
    <w:rsid w:val="00D10BE0"/>
    <w:rsid w:val="00D10E67"/>
    <w:rsid w:val="00D114BB"/>
    <w:rsid w:val="00D1192C"/>
    <w:rsid w:val="00D138B4"/>
    <w:rsid w:val="00D20AF3"/>
    <w:rsid w:val="00D24933"/>
    <w:rsid w:val="00D27902"/>
    <w:rsid w:val="00D30A7B"/>
    <w:rsid w:val="00D32A62"/>
    <w:rsid w:val="00D3514A"/>
    <w:rsid w:val="00D36198"/>
    <w:rsid w:val="00D36E35"/>
    <w:rsid w:val="00D401AA"/>
    <w:rsid w:val="00D40B23"/>
    <w:rsid w:val="00D40E72"/>
    <w:rsid w:val="00D4596E"/>
    <w:rsid w:val="00D47179"/>
    <w:rsid w:val="00D4745C"/>
    <w:rsid w:val="00D5044E"/>
    <w:rsid w:val="00D51592"/>
    <w:rsid w:val="00D51E9B"/>
    <w:rsid w:val="00D52153"/>
    <w:rsid w:val="00D6074A"/>
    <w:rsid w:val="00D60E85"/>
    <w:rsid w:val="00D62096"/>
    <w:rsid w:val="00D62AED"/>
    <w:rsid w:val="00D64968"/>
    <w:rsid w:val="00D70982"/>
    <w:rsid w:val="00D71D70"/>
    <w:rsid w:val="00D7206E"/>
    <w:rsid w:val="00D72F55"/>
    <w:rsid w:val="00D746F0"/>
    <w:rsid w:val="00D75553"/>
    <w:rsid w:val="00D76F03"/>
    <w:rsid w:val="00D77823"/>
    <w:rsid w:val="00D8028C"/>
    <w:rsid w:val="00D80CE7"/>
    <w:rsid w:val="00D80FA3"/>
    <w:rsid w:val="00D8509F"/>
    <w:rsid w:val="00D8552E"/>
    <w:rsid w:val="00D866CB"/>
    <w:rsid w:val="00D90D13"/>
    <w:rsid w:val="00D912D3"/>
    <w:rsid w:val="00D91967"/>
    <w:rsid w:val="00D9287D"/>
    <w:rsid w:val="00D9359E"/>
    <w:rsid w:val="00D968B5"/>
    <w:rsid w:val="00D96926"/>
    <w:rsid w:val="00DA0287"/>
    <w:rsid w:val="00DA06A5"/>
    <w:rsid w:val="00DA0CDB"/>
    <w:rsid w:val="00DA21BD"/>
    <w:rsid w:val="00DA34EE"/>
    <w:rsid w:val="00DA4473"/>
    <w:rsid w:val="00DA46EA"/>
    <w:rsid w:val="00DA4EF3"/>
    <w:rsid w:val="00DA51C6"/>
    <w:rsid w:val="00DB60D5"/>
    <w:rsid w:val="00DB7682"/>
    <w:rsid w:val="00DC3714"/>
    <w:rsid w:val="00DC3E0D"/>
    <w:rsid w:val="00DC412B"/>
    <w:rsid w:val="00DC779C"/>
    <w:rsid w:val="00DD21FC"/>
    <w:rsid w:val="00DD3247"/>
    <w:rsid w:val="00DD4450"/>
    <w:rsid w:val="00DD4E90"/>
    <w:rsid w:val="00DD7A50"/>
    <w:rsid w:val="00DE4E75"/>
    <w:rsid w:val="00DE712B"/>
    <w:rsid w:val="00DE74C7"/>
    <w:rsid w:val="00DE7C1A"/>
    <w:rsid w:val="00DE7F22"/>
    <w:rsid w:val="00DF1E07"/>
    <w:rsid w:val="00DF24C9"/>
    <w:rsid w:val="00DF3B4A"/>
    <w:rsid w:val="00DF50A8"/>
    <w:rsid w:val="00DF7989"/>
    <w:rsid w:val="00E01E55"/>
    <w:rsid w:val="00E02437"/>
    <w:rsid w:val="00E05FA0"/>
    <w:rsid w:val="00E0633E"/>
    <w:rsid w:val="00E068C8"/>
    <w:rsid w:val="00E102BB"/>
    <w:rsid w:val="00E10F4B"/>
    <w:rsid w:val="00E12581"/>
    <w:rsid w:val="00E142D6"/>
    <w:rsid w:val="00E1597A"/>
    <w:rsid w:val="00E171F1"/>
    <w:rsid w:val="00E20ECA"/>
    <w:rsid w:val="00E23F60"/>
    <w:rsid w:val="00E249F1"/>
    <w:rsid w:val="00E24CB8"/>
    <w:rsid w:val="00E25B4C"/>
    <w:rsid w:val="00E27374"/>
    <w:rsid w:val="00E31C7C"/>
    <w:rsid w:val="00E34AE1"/>
    <w:rsid w:val="00E36628"/>
    <w:rsid w:val="00E42304"/>
    <w:rsid w:val="00E43B60"/>
    <w:rsid w:val="00E473FB"/>
    <w:rsid w:val="00E520F1"/>
    <w:rsid w:val="00E52896"/>
    <w:rsid w:val="00E54061"/>
    <w:rsid w:val="00E55878"/>
    <w:rsid w:val="00E625F0"/>
    <w:rsid w:val="00E70294"/>
    <w:rsid w:val="00E725E2"/>
    <w:rsid w:val="00E72A45"/>
    <w:rsid w:val="00E7483C"/>
    <w:rsid w:val="00E748B0"/>
    <w:rsid w:val="00E74FC2"/>
    <w:rsid w:val="00E7717A"/>
    <w:rsid w:val="00E772AA"/>
    <w:rsid w:val="00E77702"/>
    <w:rsid w:val="00E77898"/>
    <w:rsid w:val="00E81704"/>
    <w:rsid w:val="00E82404"/>
    <w:rsid w:val="00E846CF"/>
    <w:rsid w:val="00E8636F"/>
    <w:rsid w:val="00E90F2E"/>
    <w:rsid w:val="00E9146D"/>
    <w:rsid w:val="00E91A23"/>
    <w:rsid w:val="00E93B09"/>
    <w:rsid w:val="00EA1042"/>
    <w:rsid w:val="00EA48D4"/>
    <w:rsid w:val="00EA6206"/>
    <w:rsid w:val="00EA765D"/>
    <w:rsid w:val="00EB01B0"/>
    <w:rsid w:val="00EB05AE"/>
    <w:rsid w:val="00EB1C5C"/>
    <w:rsid w:val="00EB3785"/>
    <w:rsid w:val="00EB3A2E"/>
    <w:rsid w:val="00EB3F4D"/>
    <w:rsid w:val="00EB4663"/>
    <w:rsid w:val="00EC1B26"/>
    <w:rsid w:val="00EC22C1"/>
    <w:rsid w:val="00ED0BF2"/>
    <w:rsid w:val="00ED1887"/>
    <w:rsid w:val="00ED31E0"/>
    <w:rsid w:val="00ED6266"/>
    <w:rsid w:val="00ED7957"/>
    <w:rsid w:val="00EE0032"/>
    <w:rsid w:val="00EE1179"/>
    <w:rsid w:val="00EE1C0E"/>
    <w:rsid w:val="00EE30A9"/>
    <w:rsid w:val="00EE44BB"/>
    <w:rsid w:val="00EE6FC4"/>
    <w:rsid w:val="00EE7B78"/>
    <w:rsid w:val="00EF1FC8"/>
    <w:rsid w:val="00EF2A8E"/>
    <w:rsid w:val="00EF6B1A"/>
    <w:rsid w:val="00F00153"/>
    <w:rsid w:val="00F02E6E"/>
    <w:rsid w:val="00F04370"/>
    <w:rsid w:val="00F0584B"/>
    <w:rsid w:val="00F058AE"/>
    <w:rsid w:val="00F10292"/>
    <w:rsid w:val="00F13366"/>
    <w:rsid w:val="00F13DBF"/>
    <w:rsid w:val="00F16B1D"/>
    <w:rsid w:val="00F26DD9"/>
    <w:rsid w:val="00F27758"/>
    <w:rsid w:val="00F27CEB"/>
    <w:rsid w:val="00F3341D"/>
    <w:rsid w:val="00F340DE"/>
    <w:rsid w:val="00F35ACB"/>
    <w:rsid w:val="00F36A1F"/>
    <w:rsid w:val="00F445FA"/>
    <w:rsid w:val="00F452C0"/>
    <w:rsid w:val="00F4644B"/>
    <w:rsid w:val="00F5153F"/>
    <w:rsid w:val="00F51C88"/>
    <w:rsid w:val="00F5384F"/>
    <w:rsid w:val="00F54B28"/>
    <w:rsid w:val="00F55992"/>
    <w:rsid w:val="00F55E33"/>
    <w:rsid w:val="00F57289"/>
    <w:rsid w:val="00F608AB"/>
    <w:rsid w:val="00F60FC2"/>
    <w:rsid w:val="00F639F9"/>
    <w:rsid w:val="00F64D1B"/>
    <w:rsid w:val="00F65AC2"/>
    <w:rsid w:val="00F70687"/>
    <w:rsid w:val="00F70754"/>
    <w:rsid w:val="00F73792"/>
    <w:rsid w:val="00F753C3"/>
    <w:rsid w:val="00F83FEE"/>
    <w:rsid w:val="00F84B36"/>
    <w:rsid w:val="00F85624"/>
    <w:rsid w:val="00F916FC"/>
    <w:rsid w:val="00F925F6"/>
    <w:rsid w:val="00F931DF"/>
    <w:rsid w:val="00F95635"/>
    <w:rsid w:val="00F96305"/>
    <w:rsid w:val="00F97640"/>
    <w:rsid w:val="00FA0668"/>
    <w:rsid w:val="00FA1174"/>
    <w:rsid w:val="00FA3995"/>
    <w:rsid w:val="00FA6B75"/>
    <w:rsid w:val="00FA72C9"/>
    <w:rsid w:val="00FA7D29"/>
    <w:rsid w:val="00FB55EE"/>
    <w:rsid w:val="00FB5E67"/>
    <w:rsid w:val="00FB5F38"/>
    <w:rsid w:val="00FC1B11"/>
    <w:rsid w:val="00FC38FD"/>
    <w:rsid w:val="00FC6FAD"/>
    <w:rsid w:val="00FC720B"/>
    <w:rsid w:val="00FC7E2B"/>
    <w:rsid w:val="00FD12ED"/>
    <w:rsid w:val="00FD2689"/>
    <w:rsid w:val="00FD4644"/>
    <w:rsid w:val="00FD4909"/>
    <w:rsid w:val="00FD6E1B"/>
    <w:rsid w:val="00FD6F30"/>
    <w:rsid w:val="00FE2DD5"/>
    <w:rsid w:val="00FE375F"/>
    <w:rsid w:val="00FE662D"/>
    <w:rsid w:val="00FF0DBB"/>
    <w:rsid w:val="00FF3C48"/>
    <w:rsid w:val="00FF5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E7A44F2"/>
  <w15:chartTrackingRefBased/>
  <w15:docId w15:val="{13763D45-A65A-4C1E-87F6-3B2D86F3A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35ACB"/>
    <w:pPr>
      <w:ind w:left="720"/>
      <w:contextualSpacing/>
    </w:pPr>
  </w:style>
  <w:style w:type="paragraph" w:customStyle="1" w:styleId="EndNoteBibliographyTitle">
    <w:name w:val="EndNote Bibliography Title"/>
    <w:basedOn w:val="a"/>
    <w:link w:val="EndNoteBibliographyTitle0"/>
    <w:rsid w:val="004A7706"/>
    <w:pPr>
      <w:spacing w:after="0"/>
      <w:jc w:val="center"/>
    </w:pPr>
    <w:rPr>
      <w:rFonts w:ascii="等线" w:eastAsia="等线" w:hAnsi="等线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4A7706"/>
    <w:rPr>
      <w:rFonts w:ascii="等线" w:eastAsia="等线" w:hAnsi="等线"/>
      <w:noProof/>
    </w:rPr>
  </w:style>
  <w:style w:type="paragraph" w:customStyle="1" w:styleId="EndNoteBibliography">
    <w:name w:val="EndNote Bibliography"/>
    <w:basedOn w:val="a"/>
    <w:link w:val="EndNoteBibliography0"/>
    <w:rsid w:val="004A7706"/>
    <w:pPr>
      <w:spacing w:line="240" w:lineRule="auto"/>
    </w:pPr>
    <w:rPr>
      <w:rFonts w:ascii="等线" w:eastAsia="等线" w:hAnsi="等线"/>
      <w:noProof/>
    </w:rPr>
  </w:style>
  <w:style w:type="character" w:customStyle="1" w:styleId="EndNoteBibliography0">
    <w:name w:val="EndNote Bibliography 字符"/>
    <w:basedOn w:val="a0"/>
    <w:link w:val="EndNoteBibliography"/>
    <w:rsid w:val="004A7706"/>
    <w:rPr>
      <w:rFonts w:ascii="等线" w:eastAsia="等线" w:hAnsi="等线"/>
      <w:noProof/>
    </w:rPr>
  </w:style>
  <w:style w:type="character" w:styleId="a4">
    <w:name w:val="Hyperlink"/>
    <w:basedOn w:val="a0"/>
    <w:rsid w:val="0070465D"/>
    <w:rPr>
      <w:color w:val="0000FF"/>
      <w:u w:val="single"/>
    </w:rPr>
  </w:style>
  <w:style w:type="paragraph" w:customStyle="1" w:styleId="AuthorsFull">
    <w:name w:val="Authors Full"/>
    <w:basedOn w:val="a"/>
    <w:rsid w:val="0070465D"/>
    <w:pPr>
      <w:widowControl/>
      <w:spacing w:after="0" w:line="240" w:lineRule="auto"/>
      <w:jc w:val="left"/>
    </w:pPr>
    <w:rPr>
      <w:rFonts w:ascii="Times New Roman" w:eastAsia="MS Mincho" w:hAnsi="Times New Roman" w:cs="Times New Roman"/>
      <w:i/>
      <w:kern w:val="0"/>
      <w:sz w:val="24"/>
      <w:szCs w:val="24"/>
      <w:lang w:eastAsia="ja-JP"/>
      <w14:ligatures w14:val="none"/>
    </w:rPr>
  </w:style>
  <w:style w:type="character" w:styleId="a5">
    <w:name w:val="line number"/>
    <w:basedOn w:val="a0"/>
    <w:uiPriority w:val="99"/>
    <w:semiHidden/>
    <w:unhideWhenUsed/>
    <w:rsid w:val="008A4EE5"/>
  </w:style>
  <w:style w:type="paragraph" w:styleId="a6">
    <w:name w:val="header"/>
    <w:basedOn w:val="a"/>
    <w:link w:val="a7"/>
    <w:uiPriority w:val="99"/>
    <w:unhideWhenUsed/>
    <w:rsid w:val="008A4EE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7">
    <w:name w:val="页眉 字符"/>
    <w:basedOn w:val="a0"/>
    <w:link w:val="a6"/>
    <w:uiPriority w:val="99"/>
    <w:rsid w:val="008A4EE5"/>
  </w:style>
  <w:style w:type="paragraph" w:styleId="a8">
    <w:name w:val="footer"/>
    <w:basedOn w:val="a"/>
    <w:link w:val="a9"/>
    <w:uiPriority w:val="99"/>
    <w:unhideWhenUsed/>
    <w:rsid w:val="008A4EE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9">
    <w:name w:val="页脚 字符"/>
    <w:basedOn w:val="a0"/>
    <w:link w:val="a8"/>
    <w:uiPriority w:val="99"/>
    <w:rsid w:val="008A4EE5"/>
  </w:style>
  <w:style w:type="paragraph" w:styleId="aa">
    <w:name w:val="Revision"/>
    <w:hidden/>
    <w:uiPriority w:val="99"/>
    <w:semiHidden/>
    <w:rsid w:val="00E43B60"/>
    <w:pPr>
      <w:spacing w:after="0" w:line="240" w:lineRule="auto"/>
    </w:pPr>
  </w:style>
  <w:style w:type="character" w:styleId="ab">
    <w:name w:val="annotation reference"/>
    <w:basedOn w:val="a0"/>
    <w:uiPriority w:val="99"/>
    <w:semiHidden/>
    <w:unhideWhenUsed/>
    <w:rsid w:val="00E43B60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E43B60"/>
    <w:pPr>
      <w:spacing w:line="240" w:lineRule="auto"/>
    </w:pPr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semiHidden/>
    <w:rsid w:val="00E43B60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E43B60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E43B60"/>
    <w:rPr>
      <w:b/>
      <w:bCs/>
      <w:sz w:val="20"/>
      <w:szCs w:val="20"/>
    </w:rPr>
  </w:style>
  <w:style w:type="paragraph" w:styleId="af0">
    <w:name w:val="Balloon Text"/>
    <w:basedOn w:val="a"/>
    <w:link w:val="af1"/>
    <w:uiPriority w:val="99"/>
    <w:semiHidden/>
    <w:unhideWhenUsed/>
    <w:rsid w:val="008769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876918"/>
    <w:rPr>
      <w:rFonts w:ascii="Segoe UI" w:hAnsi="Segoe UI" w:cs="Segoe UI"/>
      <w:sz w:val="18"/>
      <w:szCs w:val="18"/>
    </w:rPr>
  </w:style>
  <w:style w:type="paragraph" w:styleId="af2">
    <w:name w:val="Plain Text"/>
    <w:basedOn w:val="a"/>
    <w:link w:val="af3"/>
    <w:uiPriority w:val="99"/>
    <w:unhideWhenUsed/>
    <w:rsid w:val="002E381D"/>
    <w:pPr>
      <w:widowControl/>
      <w:spacing w:after="0" w:line="240" w:lineRule="auto"/>
      <w:jc w:val="left"/>
    </w:pPr>
    <w:rPr>
      <w:rFonts w:ascii="Calibri" w:hAnsi="Calibri"/>
      <w:kern w:val="0"/>
      <w:szCs w:val="21"/>
      <w:lang w:val="de-DE"/>
      <w14:ligatures w14:val="none"/>
    </w:rPr>
  </w:style>
  <w:style w:type="character" w:customStyle="1" w:styleId="af3">
    <w:name w:val="纯文本 字符"/>
    <w:basedOn w:val="a0"/>
    <w:link w:val="af2"/>
    <w:uiPriority w:val="99"/>
    <w:rsid w:val="002E381D"/>
    <w:rPr>
      <w:rFonts w:ascii="Calibri" w:hAnsi="Calibri"/>
      <w:kern w:val="0"/>
      <w:szCs w:val="21"/>
      <w:lang w:val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114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3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1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5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03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7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9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8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2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162097">
          <w:marLeft w:val="0"/>
          <w:marRight w:val="0"/>
          <w:marTop w:val="60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532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8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0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9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388946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181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8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66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2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2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6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7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1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6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4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7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0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6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kiessling@ukaachen.de" TargetMode="External"/><Relationship Id="rId13" Type="http://schemas.openxmlformats.org/officeDocument/2006/relationships/image" Target="media/image5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jpe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jpg"/><Relationship Id="rId14" Type="http://schemas.openxmlformats.org/officeDocument/2006/relationships/image" Target="media/image6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5D2335-488A-47FB-B6B6-D618864165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463</Words>
  <Characters>2623</Characters>
  <Application>Microsoft Office Word</Application>
  <DocSecurity>0</DocSecurity>
  <Lines>7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lin</dc:creator>
  <cp:keywords/>
  <dc:description/>
  <cp:lastModifiedBy>Chen, Junlin</cp:lastModifiedBy>
  <cp:revision>195</cp:revision>
  <cp:lastPrinted>2023-11-02T22:55:00Z</cp:lastPrinted>
  <dcterms:created xsi:type="dcterms:W3CDTF">2023-10-28T11:05:00Z</dcterms:created>
  <dcterms:modified xsi:type="dcterms:W3CDTF">2024-07-16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fdf2964ccfc901e44781ca3ec9bf051281610dbd5a5ed5c677d782cee1631a</vt:lpwstr>
  </property>
</Properties>
</file>